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45B" w:rsidRPr="000A285D" w:rsidRDefault="005D645B" w:rsidP="00600619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Grigliatabella"/>
        <w:tblW w:w="15649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1702"/>
        <w:gridCol w:w="2891"/>
        <w:gridCol w:w="3685"/>
        <w:gridCol w:w="2041"/>
        <w:gridCol w:w="1984"/>
        <w:gridCol w:w="680"/>
        <w:gridCol w:w="1134"/>
        <w:gridCol w:w="794"/>
        <w:gridCol w:w="228"/>
      </w:tblGrid>
      <w:tr w:rsidR="00EC461B" w:rsidRPr="009E0B26" w:rsidTr="00EC461B">
        <w:trPr>
          <w:gridAfter w:val="1"/>
          <w:wAfter w:w="228" w:type="dxa"/>
          <w:trHeight w:val="340"/>
        </w:trPr>
        <w:tc>
          <w:tcPr>
            <w:tcW w:w="510" w:type="dxa"/>
            <w:vAlign w:val="center"/>
          </w:tcPr>
          <w:p w:rsidR="00EC461B" w:rsidRPr="00A55468" w:rsidRDefault="00EC461B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11" w:type="dxa"/>
            <w:gridSpan w:val="8"/>
            <w:vAlign w:val="center"/>
          </w:tcPr>
          <w:p w:rsidR="00EC461B" w:rsidRPr="00B12E4A" w:rsidRDefault="00EC461B" w:rsidP="00B819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set 1</w:t>
            </w:r>
            <w:r w:rsidRPr="000A285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A55468" w:rsidRPr="009E0B26" w:rsidTr="00EC461B">
        <w:trPr>
          <w:gridAfter w:val="1"/>
          <w:wAfter w:w="228" w:type="dxa"/>
          <w:trHeight w:val="340"/>
        </w:trPr>
        <w:tc>
          <w:tcPr>
            <w:tcW w:w="510" w:type="dxa"/>
            <w:vAlign w:val="center"/>
          </w:tcPr>
          <w:p w:rsidR="00A55468" w:rsidRPr="00A55468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A55468" w:rsidRPr="003E7F49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NA_ID</w:t>
            </w:r>
            <w:proofErr w:type="spellEnd"/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A55468" w:rsidRPr="00B12E4A" w:rsidRDefault="00A55468" w:rsidP="00E061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  <w:r w:rsidRPr="00B12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12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NA</w:t>
            </w:r>
            <w:proofErr w:type="spellEnd"/>
            <w:r w:rsidRPr="00B12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 w:rsidR="00A55468" w:rsidRPr="003E7F49" w:rsidRDefault="00A55468" w:rsidP="00E061D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Pr="00B12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qu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B12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(5′ </w:t>
            </w:r>
            <w:proofErr w:type="spellStart"/>
            <w:r w:rsidRPr="00B12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</w:t>
            </w:r>
            <w:proofErr w:type="spellEnd"/>
            <w:r w:rsidRPr="00B12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3′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BF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A55468" w:rsidRPr="00B12E4A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RBase21 </w:t>
            </w:r>
          </w:p>
          <w:p w:rsidR="00A55468" w:rsidRPr="009E0B26" w:rsidRDefault="00A55468" w:rsidP="00E061D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ture sequ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A55468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Base21</w:t>
            </w:r>
          </w:p>
          <w:p w:rsidR="00A55468" w:rsidRPr="00B12E4A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55468" w:rsidRPr="00B12E4A" w:rsidRDefault="00A55468" w:rsidP="00E061D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Base21_ID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A55468" w:rsidRPr="003E7F49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5468" w:rsidRPr="003E7F49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cal FDR (%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A55468" w:rsidRPr="003E7F49" w:rsidRDefault="00A55468" w:rsidP="00E061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bel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gagaacugaauuccauggguu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GAGAACUGAAUUCCAUGGGUU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a-5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gcuacauugucugcuggguuuc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UACAUUGUCUGCUGGGUUUC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2*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gcuacaucuggcuacugggucuc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UACAUCUGGCUACUGGG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*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agcuuaucagacugauguuga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AGCUUAUCAGACUGAUGUUGA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0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cacaccguaucugacacuu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33760C" w:rsidRDefault="00DC5C96" w:rsidP="0033760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3760C">
              <w:rPr>
                <w:rFonts w:ascii="Times New Roman" w:hAnsi="Times New Roman" w:cs="Times New Roman"/>
                <w:color w:val="000000"/>
                <w:lang w:val="en-US"/>
              </w:rPr>
              <w:t>n.a</w:t>
            </w:r>
            <w:proofErr w:type="spellEnd"/>
            <w:r w:rsidRPr="0033760C">
              <w:rPr>
                <w:rFonts w:ascii="Times New Roman" w:hAnsi="Times New Roman" w:cs="Times New Roman"/>
                <w:color w:val="000000"/>
                <w:lang w:val="en-US"/>
              </w:rPr>
              <w:t xml:space="preserve"> (Dead </w:t>
            </w:r>
            <w:proofErr w:type="spellStart"/>
            <w:r w:rsidRPr="0033760C">
              <w:rPr>
                <w:rFonts w:ascii="Times New Roman" w:hAnsi="Times New Roman" w:cs="Times New Roman"/>
                <w:color w:val="000000"/>
                <w:lang w:val="en-US"/>
              </w:rPr>
              <w:t>miRNA</w:t>
            </w:r>
            <w:proofErr w:type="spellEnd"/>
            <w:r w:rsidRPr="0033760C">
              <w:rPr>
                <w:rFonts w:ascii="Times New Roman" w:hAnsi="Times New Roman" w:cs="Times New Roman"/>
                <w:color w:val="000000"/>
                <w:lang w:val="en-US"/>
              </w:rPr>
              <w:t xml:space="preserve"> entr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3760C">
              <w:rPr>
                <w:rFonts w:ascii="Times New Roman" w:hAnsi="Times New Roman" w:cs="Times New Roman"/>
                <w:color w:val="000000"/>
                <w:lang w:val="en-US"/>
              </w:rPr>
              <w:t>MI000138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7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0a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a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cauucaacgcugucggugag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CAUUCAACGCUGUCGGUGAG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6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a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c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cauucaaccugucggugag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CAUUCAACCUGUCGGUGAG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8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c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*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cauucauugcugucggugggu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CAUUCAUUGCUGUCGGUGGG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7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b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55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uaaugcuaaucgugauagggg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UAAUGCUAAUCGUGAUAGGGG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46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55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3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ccaucgaccguugauuguacc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CAUCGACCGUUGAUUGUACC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0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a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a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ggcagugucuuagcugguug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GGCAGUGUCUUAGCUGGUUG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4-2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ggcucaguucagcaggaacag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GGCUCAGUUCAGCAGGAACAG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0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4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9a-2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uagcaccaucugaaaucggu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AGCACCAUCUGAAAUCGGUUA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6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9a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9b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agcaccauuugaaaucag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AGCACCAUUUGAAAUCAGUGU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100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9c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agcaccauuugaaaucgguua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AGCACCAUUUGAAAUCGGUUA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81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9c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E061DA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02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agcaccauuugaaaucag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AGCACCAUUUGAAAUCAGUGU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100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E061DA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4-1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ggcucaguucagcaggaacag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GGCUCAGUUCAGCAGGAACAG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4-3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55468" w:rsidRPr="009E0B26" w:rsidTr="00E061DA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5C96" w:rsidRPr="003E7F49" w:rsidRDefault="00DC5C96" w:rsidP="00BF00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sa-mir-9-3 </w:t>
            </w:r>
            <w:r w:rsidR="00BF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cuuugguuaucuagcuguauga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CUUUGGUUAUCUAGCUGUAUGA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aaagcuagauaaccgaaag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UAAAGCUAGAUAACCGAAAG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2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9-3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9-1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gauuguccaaacgcaauucu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GAUUGUCCAAACGCAAUUCU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6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9a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-1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gcugguguugugaauc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UGGUGUUGUGAAUCAGGCCG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-2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gcugguguugugaauc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UGGUGUUGUGAAUCAGGCCG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5</w:t>
            </w:r>
          </w:p>
        </w:tc>
        <w:tc>
          <w:tcPr>
            <w:tcW w:w="2891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gcugacuccuaguccagggc</w:t>
            </w:r>
            <w:proofErr w:type="spellEnd"/>
          </w:p>
        </w:tc>
        <w:tc>
          <w:tcPr>
            <w:tcW w:w="3685" w:type="dxa"/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CUGACUCCUAGUCCAGGGCUC</w:t>
            </w:r>
          </w:p>
        </w:tc>
        <w:tc>
          <w:tcPr>
            <w:tcW w:w="2041" w:type="dxa"/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72</w:t>
            </w:r>
          </w:p>
        </w:tc>
        <w:tc>
          <w:tcPr>
            <w:tcW w:w="1984" w:type="dxa"/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5-5p</w:t>
            </w:r>
          </w:p>
        </w:tc>
        <w:tc>
          <w:tcPr>
            <w:tcW w:w="680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55468" w:rsidRPr="009E0B26" w:rsidTr="00600619">
        <w:trPr>
          <w:gridAfter w:val="1"/>
          <w:wAfter w:w="228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C5C96" w:rsidRPr="00A55468" w:rsidRDefault="00DC5C96" w:rsidP="00DC5C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6a-1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3E7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ucaaguaauccaggauaggcu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DC5C96" w:rsidRPr="009E0B26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E0B2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UCAAGUAAUCCAGGAUAGGCU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C5C96" w:rsidRPr="00B12E4A" w:rsidRDefault="00DC5C96" w:rsidP="00B12E4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12E4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6a-5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C5C96" w:rsidRPr="003E7F49" w:rsidRDefault="00DC5C96" w:rsidP="00B12E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600619" w:rsidRPr="00BF008C" w:rsidTr="00600619">
        <w:trPr>
          <w:trHeight w:val="340"/>
        </w:trPr>
        <w:tc>
          <w:tcPr>
            <w:tcW w:w="15649" w:type="dxa"/>
            <w:gridSpan w:val="10"/>
            <w:vAlign w:val="center"/>
          </w:tcPr>
          <w:p w:rsidR="00600619" w:rsidRPr="001D0AC1" w:rsidRDefault="00E061DA" w:rsidP="00BF008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 xml:space="preserve">         </w:t>
            </w:r>
            <w:r w:rsidR="00BF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  <w:r w:rsidR="00600619" w:rsidRPr="0033760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00619" w:rsidRPr="001D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ieved from </w:t>
            </w:r>
            <w:r w:rsidR="00BF00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s [2,3] of Supplemental materials and methods</w:t>
            </w:r>
            <w:r w:rsidR="0060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BF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B</w:t>
            </w:r>
            <w:r w:rsidR="0060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o different mature </w:t>
            </w:r>
            <w:proofErr w:type="spellStart"/>
            <w:r w:rsidR="0060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NA</w:t>
            </w:r>
            <w:proofErr w:type="spellEnd"/>
            <w:r w:rsidR="00600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es are reported in the precursor  </w:t>
            </w:r>
            <w:r w:rsidR="00600619" w:rsidRPr="00BF0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R-9-3 </w:t>
            </w:r>
            <w:r w:rsidR="00BF008C" w:rsidRPr="00BF0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]</w:t>
            </w:r>
          </w:p>
        </w:tc>
      </w:tr>
    </w:tbl>
    <w:p w:rsidR="000A285D" w:rsidRPr="0033760C" w:rsidRDefault="000A285D" w:rsidP="00613101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Grigliatabella"/>
        <w:tblW w:w="16215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"/>
        <w:gridCol w:w="425"/>
        <w:gridCol w:w="1361"/>
        <w:gridCol w:w="1871"/>
        <w:gridCol w:w="4422"/>
        <w:gridCol w:w="1474"/>
        <w:gridCol w:w="1871"/>
        <w:gridCol w:w="1814"/>
        <w:gridCol w:w="737"/>
        <w:gridCol w:w="1077"/>
        <w:gridCol w:w="737"/>
        <w:gridCol w:w="143"/>
      </w:tblGrid>
      <w:tr w:rsidR="00EF0F4F" w:rsidRPr="00B12E4A" w:rsidTr="00FC60C4">
        <w:trPr>
          <w:gridBefore w:val="1"/>
          <w:wBefore w:w="283" w:type="dxa"/>
          <w:trHeight w:val="340"/>
        </w:trPr>
        <w:tc>
          <w:tcPr>
            <w:tcW w:w="425" w:type="dxa"/>
          </w:tcPr>
          <w:p w:rsidR="00EF0F4F" w:rsidRPr="00B10B9F" w:rsidRDefault="00EF0F4F" w:rsidP="00B10B9F">
            <w:pPr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15507" w:type="dxa"/>
            <w:gridSpan w:val="10"/>
            <w:vAlign w:val="center"/>
          </w:tcPr>
          <w:p w:rsidR="00EF0F4F" w:rsidRPr="00EF0F4F" w:rsidRDefault="00EF0F4F" w:rsidP="00B81987">
            <w:pPr>
              <w:spacing w:after="12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set 2</w:t>
            </w:r>
            <w:r w:rsidRPr="000A285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</w:t>
            </w:r>
            <w:r w:rsidRPr="000A28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061DA" w:rsidRPr="00B12E4A" w:rsidTr="00FC60C4">
        <w:trPr>
          <w:gridBefore w:val="1"/>
          <w:gridAfter w:val="1"/>
          <w:wBefore w:w="283" w:type="dxa"/>
          <w:wAfter w:w="143" w:type="dxa"/>
          <w:trHeight w:val="340"/>
        </w:trPr>
        <w:tc>
          <w:tcPr>
            <w:tcW w:w="425" w:type="dxa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proofErr w:type="spellStart"/>
            <w:r w:rsidRPr="00B10B9F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miRNA_ID</w:t>
            </w:r>
            <w:proofErr w:type="spellEnd"/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061DA" w:rsidRPr="00B10B9F" w:rsidRDefault="00E061DA" w:rsidP="005A6CE4">
            <w:pPr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proofErr w:type="spellStart"/>
            <w:r w:rsidRPr="00B10B9F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Oligo</w:t>
            </w:r>
            <w:proofErr w:type="spellEnd"/>
            <w:r w:rsidRPr="00B10B9F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 name</w:t>
            </w:r>
            <w:r w:rsidR="005A6CE4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 </w:t>
            </w:r>
            <w:r w:rsidR="005A6CE4" w:rsidRPr="005A6CE4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A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 w:rsidR="00E061DA" w:rsidRPr="00F1492B" w:rsidRDefault="00E061DA" w:rsidP="00B10B9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F1492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ligo</w:t>
            </w:r>
            <w:proofErr w:type="spellEnd"/>
            <w:r w:rsidRPr="00F1492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sequence</w:t>
            </w:r>
            <w:r w:rsidR="005A6CE4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 </w:t>
            </w:r>
            <w:r w:rsidR="005A6CE4" w:rsidRPr="005A6CE4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color w:val="000000"/>
                <w:lang w:val="en-US"/>
              </w:rPr>
              <w:t>BLAST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color w:val="000000"/>
                <w:lang w:val="en-US"/>
              </w:rPr>
              <w:t>miRBase21</w:t>
            </w:r>
          </w:p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color w:val="000000"/>
                <w:lang w:val="en-US"/>
              </w:rPr>
              <w:t>Access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color w:val="000000"/>
                <w:lang w:val="en-US"/>
              </w:rPr>
              <w:t>miRBase21_ID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color w:val="000000"/>
                <w:lang w:val="en-US"/>
              </w:rPr>
              <w:t>F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color w:val="000000"/>
                <w:lang w:val="en-US"/>
              </w:rPr>
              <w:t>Label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222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222-prec-#1</w:t>
            </w: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CTTTCGTAATCAGC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GCTACATCTGGCTACTGGGT</w:t>
            </w:r>
            <w:r w:rsidRPr="00F1492B">
              <w:rPr>
                <w:rFonts w:ascii="Arial Narrow" w:hAnsi="Arial Narrow"/>
                <w:sz w:val="18"/>
                <w:szCs w:val="18"/>
              </w:rPr>
              <w:t>CTCTG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36.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79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222-3p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4,6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256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3958">
              <w:rPr>
                <w:rFonts w:ascii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221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221-prec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CAAC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GCTACATTGTCTGCTGGGTTTC</w:t>
            </w:r>
            <w:r w:rsidRPr="00F1492B">
              <w:rPr>
                <w:rFonts w:ascii="Arial Narrow" w:hAnsi="Arial Narrow"/>
                <w:sz w:val="18"/>
                <w:szCs w:val="18"/>
              </w:rPr>
              <w:t>AGGCTACCTGGAA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35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78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221-3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3,66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5A6CE4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81b</w:t>
            </w:r>
            <w:r w:rsidR="005A6CE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A6CE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81b-prec-#1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TGAGGTTGCTTCAGTG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ACATTCAACGCTGTCGGTGAGT</w:t>
            </w:r>
            <w:r w:rsidRPr="00F1492B">
              <w:rPr>
                <w:rFonts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26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56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81a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2,97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3.68E-0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81b-prec-#2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CCATCGACCGTTGATTGTACC</w:t>
            </w:r>
            <w:r w:rsidRPr="00F1492B">
              <w:rPr>
                <w:rFonts w:ascii="Arial Narrow" w:hAnsi="Arial Narrow"/>
                <w:sz w:val="18"/>
                <w:szCs w:val="18"/>
              </w:rPr>
              <w:t>CTATGGCTAACCATCATC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26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70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81a-3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220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220-prec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TGTGGCATTGTAGGGCT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CCACACCGTATCTGACACTTT</w:t>
            </w:r>
            <w:r w:rsidRPr="00F1492B">
              <w:rPr>
                <w:rFonts w:ascii="Arial Narrow" w:hAnsi="Arial Narrow"/>
                <w:sz w:val="18"/>
                <w:szCs w:val="18"/>
              </w:rPr>
              <w:t>GG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AY866248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77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hsa-miR-220a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2,35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43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213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213-prec-#1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ACATTCATTGCTGTCGGTGGGT</w:t>
            </w:r>
            <w:r w:rsidRPr="00F1492B">
              <w:rPr>
                <w:rFonts w:ascii="Arial Narrow" w:hAnsi="Arial Narrow"/>
                <w:sz w:val="18"/>
                <w:szCs w:val="18"/>
              </w:rPr>
              <w:t>TGAACTGTGTGGACAAG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12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57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81b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2,13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059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81a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81a-prec-#1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TCAGAGGACTCCAAGG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ACATTCAACGCTGTCGGTGAGT</w:t>
            </w:r>
            <w:r w:rsidRPr="00F1492B">
              <w:rPr>
                <w:rFonts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11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56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81a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87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024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224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224-prec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GCTTT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CAAGTCACTAGTGGTTCCGTT</w:t>
            </w:r>
            <w:r w:rsidRPr="00F1492B">
              <w:rPr>
                <w:rFonts w:ascii="Arial Narrow" w:hAnsi="Arial Narrow"/>
                <w:sz w:val="18"/>
                <w:szCs w:val="18"/>
              </w:rPr>
              <w:t>TAGTAGATGATTG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38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81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224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79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41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81c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81c-prec-#1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TGCCAAGGGTTTGGGGG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ACATTCAACCTGTCGGTGAGT</w:t>
            </w:r>
            <w:r w:rsidRPr="00F1492B">
              <w:rPr>
                <w:rFonts w:ascii="Arial Narrow" w:hAnsi="Arial Narrow"/>
                <w:sz w:val="18"/>
                <w:szCs w:val="18"/>
              </w:rPr>
              <w:t>T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13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58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81c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74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7.88E-0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25a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25a-prec-#1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TCTAGG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CCCTGAGACCCTTTAACCTGTGA</w:t>
            </w:r>
            <w:r w:rsidRPr="00F1492B">
              <w:rPr>
                <w:rFonts w:ascii="Arial Narrow" w:hAnsi="Arial Narrow"/>
                <w:sz w:val="18"/>
                <w:szCs w:val="18"/>
              </w:rPr>
              <w:t>GGACATCCAG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93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443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25a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69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20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25b-1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25b-1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CCCTGAGACCCTAACTTGTGA</w:t>
            </w:r>
            <w:r w:rsidRPr="00F1492B">
              <w:rPr>
                <w:rFonts w:ascii="Arial Narrow" w:hAnsi="Arial Narrow"/>
                <w:sz w:val="18"/>
                <w:szCs w:val="18"/>
              </w:rPr>
              <w:t>TGTTTACCGTTTAAATCC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71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423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25b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66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47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25b-2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25b-2-prec-#2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ACCAGACTTTTCCTAG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CCCTGAGACCCTAACTTGTGA</w:t>
            </w:r>
            <w:r w:rsidRPr="00F1492B">
              <w:rPr>
                <w:rFonts w:ascii="Arial Narrow" w:hAnsi="Arial Narrow"/>
                <w:sz w:val="18"/>
                <w:szCs w:val="18"/>
              </w:rPr>
              <w:t>GG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94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423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25b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56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36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200a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200a-prec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TCTC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AATACTGCCTGGTAATGATGA</w:t>
            </w:r>
            <w:r w:rsidRPr="00F1492B">
              <w:rPr>
                <w:rFonts w:ascii="Arial Narrow" w:hAnsi="Arial Narrow"/>
                <w:sz w:val="18"/>
                <w:szCs w:val="18"/>
              </w:rPr>
              <w:t>CGGCGGAGCCCTG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39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318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200b-3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42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02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96-2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96-2-prec-#2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CTGATCTGTGGCT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AGGTAGTTTCATGTTGTTGGG</w:t>
            </w:r>
            <w:r w:rsidRPr="00F1492B">
              <w:rPr>
                <w:rFonts w:ascii="Arial Narrow" w:hAnsi="Arial Narrow"/>
                <w:sz w:val="18"/>
                <w:szCs w:val="18"/>
              </w:rPr>
              <w:t>ATTG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17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26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96a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38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22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034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034-prec-#1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AGTGTTTCTT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GGCAGTGTCTTAGCTGGTTGT</w:t>
            </w:r>
            <w:r w:rsidRPr="00F1492B">
              <w:rPr>
                <w:rFonts w:ascii="Arial Narrow" w:hAnsi="Arial Narrow"/>
                <w:sz w:val="18"/>
                <w:szCs w:val="18"/>
              </w:rPr>
              <w:t>TGTGAGC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10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55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34a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202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202-prec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ATCTGGCCTAA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AGAGGTATAGGGCATGGGAA</w:t>
            </w:r>
            <w:r w:rsidRPr="00F1492B">
              <w:rPr>
                <w:rFonts w:ascii="Arial Narrow" w:hAnsi="Arial Narrow"/>
                <w:sz w:val="18"/>
                <w:szCs w:val="18"/>
              </w:rPr>
              <w:t>GATGGAG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30170.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281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202-3p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1,2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015-b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015b-prec-#1</w:t>
            </w: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GCCTTAAAGTACTG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AGCAGCACATCATGGTTTACA</w:t>
            </w:r>
            <w:r w:rsidRPr="00F1492B">
              <w:rPr>
                <w:rFonts w:ascii="Arial Narrow" w:hAnsi="Arial Narrow"/>
                <w:sz w:val="18"/>
                <w:szCs w:val="18"/>
              </w:rPr>
              <w:t>TGC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63.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41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5b-5p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-1,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879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let-7f-1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let-7f-1-prec-#2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GGA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GAGGTAGTAGATTGTATAGTT</w:t>
            </w:r>
            <w:r w:rsidRPr="00F1492B">
              <w:rPr>
                <w:rFonts w:ascii="Arial Narrow" w:hAnsi="Arial Narrow"/>
                <w:sz w:val="18"/>
                <w:szCs w:val="18"/>
              </w:rPr>
              <w:t>GTGGGGTAGTGATT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483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067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let-7f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-1,21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29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48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48-prec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TGAGTATGATAGAAG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CAGTGCACTACAGAACTTTGT</w:t>
            </w:r>
            <w:r w:rsidRPr="00F1492B">
              <w:rPr>
                <w:rFonts w:ascii="Arial Narrow" w:hAnsi="Arial Narrow"/>
                <w:sz w:val="18"/>
                <w:szCs w:val="18"/>
              </w:rPr>
              <w:t>CTC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597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43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48a-3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-1,27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46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99a-1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99a-1-prec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CCAA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CCCAGTGTTCAGACTACCTGTTC</w:t>
            </w:r>
            <w:r w:rsidRPr="00F1492B">
              <w:rPr>
                <w:rFonts w:ascii="Arial Narrow" w:hAnsi="Arial Narrow"/>
                <w:sz w:val="18"/>
                <w:szCs w:val="18"/>
              </w:rPr>
              <w:t>AGGAGGCTCTCA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586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231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99a-5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-1,32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17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40-as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40-#2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TTC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TACCACAGGGTAGAACCACGG</w:t>
            </w:r>
            <w:r w:rsidRPr="00F1492B">
              <w:rPr>
                <w:rFonts w:ascii="Arial Narrow" w:hAnsi="Arial Narrow"/>
                <w:sz w:val="18"/>
                <w:szCs w:val="18"/>
              </w:rPr>
              <w:t>ACAGGATACCGGGGCA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81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4597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40-3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-1,33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094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51</w:t>
            </w:r>
          </w:p>
        </w:tc>
        <w:tc>
          <w:tcPr>
            <w:tcW w:w="1871" w:type="dxa"/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51-prec</w:t>
            </w:r>
          </w:p>
        </w:tc>
        <w:tc>
          <w:tcPr>
            <w:tcW w:w="4422" w:type="dxa"/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GTATGTCTCATCCCCTA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CTAGACTGAAGCTCCTTGAGG</w:t>
            </w:r>
            <w:r w:rsidRPr="00F1492B">
              <w:rPr>
                <w:rFonts w:ascii="Arial Narrow" w:hAnsi="Arial Narrow"/>
                <w:sz w:val="18"/>
                <w:szCs w:val="18"/>
              </w:rPr>
              <w:t>AC</w:t>
            </w:r>
          </w:p>
        </w:tc>
        <w:tc>
          <w:tcPr>
            <w:tcW w:w="1474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892.1</w:t>
            </w:r>
          </w:p>
        </w:tc>
        <w:tc>
          <w:tcPr>
            <w:tcW w:w="1871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757</w:t>
            </w:r>
          </w:p>
        </w:tc>
        <w:tc>
          <w:tcPr>
            <w:tcW w:w="1814" w:type="dxa"/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51a-3p</w:t>
            </w:r>
          </w:p>
        </w:tc>
        <w:tc>
          <w:tcPr>
            <w:tcW w:w="73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-1,42</w:t>
            </w:r>
          </w:p>
        </w:tc>
        <w:tc>
          <w:tcPr>
            <w:tcW w:w="1077" w:type="dxa"/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93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E061DA" w:rsidRPr="009E0B26" w:rsidTr="00FC60C4">
        <w:trPr>
          <w:gridAfter w:val="1"/>
          <w:wAfter w:w="143" w:type="dxa"/>
          <w:trHeight w:val="340"/>
        </w:trPr>
        <w:tc>
          <w:tcPr>
            <w:tcW w:w="708" w:type="dxa"/>
            <w:gridSpan w:val="2"/>
            <w:tcBorders>
              <w:right w:val="single" w:sz="4" w:space="0" w:color="auto"/>
            </w:tcBorders>
            <w:vAlign w:val="center"/>
          </w:tcPr>
          <w:p w:rsidR="00E061DA" w:rsidRPr="00E061DA" w:rsidRDefault="00E061DA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61D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1DA" w:rsidRPr="00B10B9F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B10B9F">
              <w:rPr>
                <w:rFonts w:ascii="Times New Roman" w:hAnsi="Times New Roman" w:cs="Times New Roman"/>
                <w:color w:val="000000"/>
              </w:rPr>
              <w:t>miR-142-a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061DA" w:rsidRDefault="00E061DA" w:rsidP="00B10B9F">
            <w:pPr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hsa-miR-142-prec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 w:rsidR="00E061DA" w:rsidRPr="00F1492B" w:rsidRDefault="00E061DA" w:rsidP="00B10B9F">
            <w:pPr>
              <w:rPr>
                <w:rFonts w:ascii="Arial Narrow" w:hAnsi="Arial Narrow"/>
                <w:sz w:val="18"/>
                <w:szCs w:val="18"/>
              </w:rPr>
            </w:pPr>
            <w:r w:rsidRPr="00F1492B">
              <w:rPr>
                <w:rFonts w:ascii="Arial Narrow" w:hAnsi="Arial Narrow"/>
                <w:sz w:val="18"/>
                <w:szCs w:val="18"/>
              </w:rPr>
              <w:t>CC</w:t>
            </w:r>
            <w:r w:rsidRPr="00F1492B">
              <w:rPr>
                <w:rFonts w:ascii="Arial Narrow" w:hAnsi="Arial Narrow"/>
                <w:sz w:val="18"/>
                <w:szCs w:val="18"/>
                <w:highlight w:val="lightGray"/>
              </w:rPr>
              <w:t>CATAAAGTAGAAAGCACTACT</w:t>
            </w:r>
            <w:r w:rsidRPr="00F1492B">
              <w:rPr>
                <w:rFonts w:ascii="Arial Narrow" w:hAnsi="Arial Narrow"/>
                <w:sz w:val="18"/>
                <w:szCs w:val="18"/>
              </w:rPr>
              <w:t>AACAGCACTGGAGGGTG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NR_029683.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MIMAT000043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93958">
              <w:rPr>
                <w:rFonts w:ascii="Times New Roman" w:eastAsia="Arial Unicode MS" w:hAnsi="Times New Roman" w:cs="Times New Roman"/>
                <w:color w:val="000000"/>
              </w:rPr>
              <w:t>hsa-miR-142-5p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-1,4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0.00535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61DA" w:rsidRPr="00493958" w:rsidRDefault="00E061DA" w:rsidP="00B10B9F">
            <w:pPr>
              <w:rPr>
                <w:rFonts w:ascii="Times New Roman" w:hAnsi="Times New Roman" w:cs="Times New Roman"/>
                <w:color w:val="000000"/>
              </w:rPr>
            </w:pPr>
            <w:r w:rsidRPr="00493958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A01651" w:rsidRPr="00BF008C" w:rsidTr="00FC60C4">
        <w:trPr>
          <w:gridBefore w:val="1"/>
          <w:wBefore w:w="283" w:type="dxa"/>
          <w:trHeight w:val="340"/>
        </w:trPr>
        <w:tc>
          <w:tcPr>
            <w:tcW w:w="425" w:type="dxa"/>
            <w:vAlign w:val="center"/>
          </w:tcPr>
          <w:p w:rsidR="00A01651" w:rsidRPr="00E061DA" w:rsidRDefault="00A01651" w:rsidP="00E061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07" w:type="dxa"/>
            <w:gridSpan w:val="10"/>
            <w:tcBorders>
              <w:top w:val="single" w:sz="4" w:space="0" w:color="auto"/>
            </w:tcBorders>
            <w:vAlign w:val="center"/>
          </w:tcPr>
          <w:p w:rsidR="00A01651" w:rsidRDefault="005A6CE4" w:rsidP="00A0165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CE4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A</w:t>
            </w:r>
            <w:r w:rsidR="00A01651" w:rsidRPr="0033760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01651" w:rsidRPr="001D0A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ieved fro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feren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</w:t>
            </w:r>
            <w:r w:rsidR="00A01651" w:rsidRPr="001D0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upplemental materials and methods</w:t>
            </w:r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o different </w:t>
            </w:r>
            <w:proofErr w:type="spellStart"/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s</w:t>
            </w:r>
            <w:proofErr w:type="spellEnd"/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repor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rsor</w:t>
            </w:r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01651" w:rsidRPr="00A00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</w:t>
            </w:r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01651" w:rsidRPr="001D0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01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:rsidR="00A01651" w:rsidRPr="009575E6" w:rsidRDefault="00A01651" w:rsidP="00A0165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each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oligo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quence is highlighted</w:t>
            </w:r>
            <w:r w:rsidRPr="0066082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 w:rsidRPr="0066082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tive site corresponding to the mature </w:t>
            </w:r>
            <w:proofErr w:type="spellStart"/>
            <w:r w:rsidRPr="0066082E">
              <w:rPr>
                <w:rFonts w:ascii="Times New Roman" w:hAnsi="Times New Roman"/>
                <w:sz w:val="20"/>
                <w:szCs w:val="20"/>
                <w:lang w:val="en-US"/>
              </w:rPr>
              <w:t>miRNA</w:t>
            </w:r>
            <w:proofErr w:type="spellEnd"/>
            <w:r w:rsidRPr="0066082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quenc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dentified by BLAST alignment</w:t>
            </w:r>
          </w:p>
        </w:tc>
      </w:tr>
    </w:tbl>
    <w:p w:rsidR="000A285D" w:rsidRPr="003A0979" w:rsidRDefault="000A285D" w:rsidP="003A0979">
      <w:pPr>
        <w:spacing w:after="0"/>
        <w:rPr>
          <w:rFonts w:ascii="Times New Roman" w:hAnsi="Times New Roman"/>
          <w:sz w:val="20"/>
          <w:szCs w:val="20"/>
          <w:lang w:val="en-US"/>
        </w:rPr>
        <w:sectPr w:rsidR="000A285D" w:rsidRPr="003A0979" w:rsidSect="00FC60C4">
          <w:pgSz w:w="16838" w:h="11906" w:orient="landscape"/>
          <w:pgMar w:top="851" w:right="1134" w:bottom="1021" w:left="1418" w:header="709" w:footer="709" w:gutter="0"/>
          <w:cols w:space="708"/>
          <w:docGrid w:linePitch="360"/>
        </w:sectPr>
      </w:pPr>
      <w:r w:rsidRPr="0066082E">
        <w:rPr>
          <w:rFonts w:ascii="Times New Roman" w:hAnsi="Times New Roman"/>
          <w:sz w:val="20"/>
          <w:szCs w:val="20"/>
          <w:lang w:val="en-US"/>
        </w:rPr>
        <w:br w:type="page"/>
      </w:r>
    </w:p>
    <w:p w:rsidR="004B0E6B" w:rsidRPr="000A285D" w:rsidRDefault="004B0E6B" w:rsidP="00183CAD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Grigliatabella"/>
        <w:tblW w:w="8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2"/>
        <w:gridCol w:w="1984"/>
        <w:gridCol w:w="850"/>
        <w:gridCol w:w="851"/>
      </w:tblGrid>
      <w:tr w:rsidR="00D965FD" w:rsidRPr="000A285D" w:rsidTr="00D965FD">
        <w:trPr>
          <w:trHeight w:val="340"/>
        </w:trPr>
        <w:tc>
          <w:tcPr>
            <w:tcW w:w="510" w:type="dxa"/>
            <w:vAlign w:val="center"/>
          </w:tcPr>
          <w:p w:rsidR="00D965FD" w:rsidRPr="009575E6" w:rsidRDefault="00D965FD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35" w:type="dxa"/>
            <w:gridSpan w:val="5"/>
            <w:vAlign w:val="center"/>
          </w:tcPr>
          <w:p w:rsidR="00D965FD" w:rsidRPr="000A285D" w:rsidRDefault="00D965FD" w:rsidP="00B819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l Dataset 3. </w:t>
            </w:r>
            <w:r w:rsidRPr="000A28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965FD" w:rsidRPr="000A285D" w:rsidTr="00D965FD">
        <w:trPr>
          <w:trHeight w:val="340"/>
        </w:trPr>
        <w:tc>
          <w:tcPr>
            <w:tcW w:w="510" w:type="dxa"/>
            <w:vAlign w:val="center"/>
          </w:tcPr>
          <w:p w:rsidR="00D965FD" w:rsidRPr="00EF0F4F" w:rsidRDefault="00D965FD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D965FD" w:rsidRPr="000A285D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NA_ID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965FD" w:rsidRPr="000A285D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Base21_Acc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965FD" w:rsidRPr="000A285D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965FD" w:rsidRPr="000A285D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965FD" w:rsidRPr="000A285D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bel</w:t>
            </w:r>
          </w:p>
        </w:tc>
      </w:tr>
      <w:tr w:rsidR="00EF0F4F" w:rsidRPr="000A285D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F0F4F" w:rsidRPr="000A285D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-18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F0F4F" w:rsidRPr="000A285D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MAT000026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F0F4F" w:rsidRPr="000A285D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sa-miR-187-3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F0F4F" w:rsidRPr="000A285D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.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F0F4F" w:rsidRPr="000A285D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0A285D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R-221</w:t>
            </w:r>
          </w:p>
        </w:tc>
        <w:tc>
          <w:tcPr>
            <w:tcW w:w="2552" w:type="dxa"/>
            <w:vAlign w:val="center"/>
          </w:tcPr>
          <w:p w:rsidR="00EF0F4F" w:rsidRPr="000A285D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285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MAT0000278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A285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sa-miR-22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-3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552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2-3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b</w:t>
            </w:r>
          </w:p>
        </w:tc>
        <w:tc>
          <w:tcPr>
            <w:tcW w:w="2552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7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81b-5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</w:t>
            </w:r>
          </w:p>
        </w:tc>
        <w:tc>
          <w:tcPr>
            <w:tcW w:w="2552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46b-5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5</w:t>
            </w:r>
          </w:p>
        </w:tc>
        <w:tc>
          <w:tcPr>
            <w:tcW w:w="2552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46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55-5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22a</w:t>
            </w:r>
          </w:p>
        </w:tc>
        <w:tc>
          <w:tcPr>
            <w:tcW w:w="2552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21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22-5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1</w:t>
            </w:r>
          </w:p>
        </w:tc>
        <w:tc>
          <w:tcPr>
            <w:tcW w:w="2552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9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31-5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05</w:t>
            </w:r>
          </w:p>
        </w:tc>
        <w:tc>
          <w:tcPr>
            <w:tcW w:w="2552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6</w:t>
            </w:r>
          </w:p>
        </w:tc>
        <w:tc>
          <w:tcPr>
            <w:tcW w:w="1984" w:type="dxa"/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05-5p</w:t>
            </w:r>
          </w:p>
        </w:tc>
        <w:tc>
          <w:tcPr>
            <w:tcW w:w="850" w:type="dxa"/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F0F4F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F0F4F" w:rsidRPr="00EF0F4F" w:rsidRDefault="00EF0F4F" w:rsidP="00EF0F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8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4-5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F0F4F" w:rsidRPr="004548A5" w:rsidRDefault="00EF0F4F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:rsidR="00167A73" w:rsidRDefault="00167A73">
      <w:pPr>
        <w:rPr>
          <w:lang w:val="en-US"/>
        </w:rPr>
      </w:pPr>
    </w:p>
    <w:tbl>
      <w:tblPr>
        <w:tblStyle w:val="Grigliatabella"/>
        <w:tblW w:w="7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2"/>
        <w:gridCol w:w="1984"/>
        <w:gridCol w:w="850"/>
      </w:tblGrid>
      <w:tr w:rsidR="00D965FD" w:rsidRPr="004548A5" w:rsidTr="00D965FD">
        <w:trPr>
          <w:trHeight w:val="340"/>
        </w:trPr>
        <w:tc>
          <w:tcPr>
            <w:tcW w:w="510" w:type="dxa"/>
          </w:tcPr>
          <w:p w:rsidR="00D965FD" w:rsidRPr="0068460A" w:rsidRDefault="00D965FD" w:rsidP="004548A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84" w:type="dxa"/>
            <w:gridSpan w:val="4"/>
            <w:vAlign w:val="center"/>
          </w:tcPr>
          <w:p w:rsidR="00D965FD" w:rsidRPr="004548A5" w:rsidRDefault="00D965FD" w:rsidP="00B819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4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6846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965FD" w:rsidRPr="004548A5" w:rsidTr="00D965FD">
        <w:trPr>
          <w:trHeight w:val="340"/>
        </w:trPr>
        <w:tc>
          <w:tcPr>
            <w:tcW w:w="510" w:type="dxa"/>
          </w:tcPr>
          <w:p w:rsidR="00D965FD" w:rsidRPr="004548A5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D965FD" w:rsidRPr="004548A5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965FD" w:rsidRPr="004548A5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965FD" w:rsidRPr="004548A5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965FD" w:rsidRPr="004548A5" w:rsidRDefault="00D965FD" w:rsidP="00D96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D965FD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965FD" w:rsidRPr="00D965FD" w:rsidRDefault="00D965FD" w:rsidP="00D96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46b-5p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965FD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965FD" w:rsidRPr="00D965FD" w:rsidRDefault="00D965FD" w:rsidP="00D96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2552" w:type="dxa"/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1984" w:type="dxa"/>
            <w:vAlign w:val="center"/>
          </w:tcPr>
          <w:p w:rsidR="00D965FD" w:rsidRPr="004548A5" w:rsidRDefault="00D965FD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1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965FD" w:rsidRPr="004548A5" w:rsidTr="00D965FD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D965FD" w:rsidRPr="00D965FD" w:rsidRDefault="00D965FD" w:rsidP="00D96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2-3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965FD" w:rsidRPr="004548A5" w:rsidRDefault="00D965FD" w:rsidP="004548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:rsidR="004548A5" w:rsidRDefault="004548A5">
      <w:pPr>
        <w:rPr>
          <w:lang w:val="en-US"/>
        </w:rPr>
      </w:pPr>
    </w:p>
    <w:tbl>
      <w:tblPr>
        <w:tblStyle w:val="Grigliatabella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2"/>
        <w:gridCol w:w="1984"/>
        <w:gridCol w:w="850"/>
        <w:gridCol w:w="1020"/>
        <w:gridCol w:w="850"/>
      </w:tblGrid>
      <w:tr w:rsidR="006918FE" w:rsidRPr="004548A5" w:rsidTr="006918FE">
        <w:trPr>
          <w:trHeight w:val="340"/>
        </w:trPr>
        <w:tc>
          <w:tcPr>
            <w:tcW w:w="510" w:type="dxa"/>
          </w:tcPr>
          <w:p w:rsidR="006918FE" w:rsidRPr="0068460A" w:rsidRDefault="006918FE" w:rsidP="0061310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354" w:type="dxa"/>
            <w:gridSpan w:val="6"/>
            <w:vAlign w:val="center"/>
          </w:tcPr>
          <w:p w:rsidR="006918FE" w:rsidRPr="006918FE" w:rsidRDefault="006918FE" w:rsidP="00B8198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5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6846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6918FE" w:rsidRPr="00EF0F4F" w:rsidRDefault="006918FE" w:rsidP="006918F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46b-5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6918FE" w:rsidRPr="00EF0F4F" w:rsidRDefault="006918FE" w:rsidP="006918F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2552" w:type="dxa"/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1984" w:type="dxa"/>
            <w:vAlign w:val="center"/>
          </w:tcPr>
          <w:p w:rsidR="006918FE" w:rsidRPr="004548A5" w:rsidRDefault="006918FE" w:rsidP="00613101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1-3p</w:t>
            </w:r>
          </w:p>
        </w:tc>
        <w:tc>
          <w:tcPr>
            <w:tcW w:w="850" w:type="dxa"/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0" w:type="dxa"/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6918FE" w:rsidRPr="00EF0F4F" w:rsidRDefault="006918FE" w:rsidP="006918F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552" w:type="dxa"/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1984" w:type="dxa"/>
            <w:vAlign w:val="center"/>
          </w:tcPr>
          <w:p w:rsidR="006918FE" w:rsidRPr="004548A5" w:rsidRDefault="006918FE" w:rsidP="00613101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2-3p</w:t>
            </w:r>
          </w:p>
        </w:tc>
        <w:tc>
          <w:tcPr>
            <w:tcW w:w="850" w:type="dxa"/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6918FE" w:rsidRPr="00EF0F4F" w:rsidRDefault="006918FE" w:rsidP="006918F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18FE" w:rsidRPr="004548A5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E77C48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81b-5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6918FE" w:rsidRPr="00E77C48" w:rsidRDefault="006918FE" w:rsidP="00E77C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18FE" w:rsidRPr="004548A5" w:rsidRDefault="006918FE" w:rsidP="00613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:rsidR="00613101" w:rsidRDefault="00613101">
      <w:pPr>
        <w:rPr>
          <w:lang w:val="en-US"/>
        </w:rPr>
      </w:pPr>
    </w:p>
    <w:tbl>
      <w:tblPr>
        <w:tblStyle w:val="Grigliatabella"/>
        <w:tblW w:w="7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2"/>
        <w:gridCol w:w="1984"/>
        <w:gridCol w:w="850"/>
      </w:tblGrid>
      <w:tr w:rsidR="006918FE" w:rsidRPr="004548A5" w:rsidTr="006918FE">
        <w:trPr>
          <w:trHeight w:val="340"/>
        </w:trPr>
        <w:tc>
          <w:tcPr>
            <w:tcW w:w="510" w:type="dxa"/>
          </w:tcPr>
          <w:p w:rsidR="006918FE" w:rsidRPr="0068460A" w:rsidRDefault="006918FE" w:rsidP="006918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84" w:type="dxa"/>
            <w:gridSpan w:val="4"/>
            <w:vAlign w:val="center"/>
          </w:tcPr>
          <w:p w:rsidR="006918FE" w:rsidRPr="004548A5" w:rsidRDefault="006918FE" w:rsidP="00B819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6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6846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6918FE" w:rsidRPr="00D965FD" w:rsidRDefault="006918FE" w:rsidP="006918F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146b-5p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6918FE" w:rsidRPr="00D965FD" w:rsidRDefault="006918FE" w:rsidP="006918F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2552" w:type="dxa"/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1984" w:type="dxa"/>
            <w:vAlign w:val="center"/>
          </w:tcPr>
          <w:p w:rsidR="006918FE" w:rsidRPr="004548A5" w:rsidRDefault="006918FE" w:rsidP="006918F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1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6918FE" w:rsidRPr="004548A5" w:rsidTr="006918F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6918FE" w:rsidRPr="00D965FD" w:rsidRDefault="006918FE" w:rsidP="006918F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4548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a-miR-222-3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18FE" w:rsidRPr="004548A5" w:rsidRDefault="006918FE" w:rsidP="006918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:rsidR="00CE469E" w:rsidRDefault="00CE469E">
      <w:pPr>
        <w:rPr>
          <w:lang w:val="en-US"/>
        </w:rPr>
      </w:pPr>
    </w:p>
    <w:p w:rsidR="00CE469E" w:rsidRDefault="00CE469E">
      <w:pPr>
        <w:rPr>
          <w:lang w:val="en-US"/>
        </w:rPr>
      </w:pPr>
    </w:p>
    <w:p w:rsidR="00065256" w:rsidRDefault="00065256">
      <w:pPr>
        <w:rPr>
          <w:lang w:val="en-US"/>
        </w:rPr>
      </w:pPr>
    </w:p>
    <w:p w:rsidR="00BD7129" w:rsidRDefault="00BD7129">
      <w:pPr>
        <w:rPr>
          <w:lang w:val="en-US"/>
        </w:rPr>
      </w:pPr>
    </w:p>
    <w:p w:rsidR="00BD7129" w:rsidRDefault="00BD7129">
      <w:pPr>
        <w:rPr>
          <w:lang w:val="en-US"/>
        </w:rPr>
      </w:pPr>
    </w:p>
    <w:tbl>
      <w:tblPr>
        <w:tblW w:w="18437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9463"/>
        <w:gridCol w:w="8974"/>
      </w:tblGrid>
      <w:tr w:rsidR="00065256" w:rsidRPr="00065256" w:rsidTr="007720D7">
        <w:trPr>
          <w:trHeight w:val="330"/>
        </w:trPr>
        <w:tc>
          <w:tcPr>
            <w:tcW w:w="9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256" w:rsidRPr="0068460A" w:rsidRDefault="00065256" w:rsidP="0006525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tbl>
            <w:tblPr>
              <w:tblStyle w:val="Grigliatabella"/>
              <w:tblW w:w="789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510"/>
              <w:gridCol w:w="2035"/>
              <w:gridCol w:w="2543"/>
              <w:gridCol w:w="1961"/>
              <w:gridCol w:w="844"/>
            </w:tblGrid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</w:tcPr>
                <w:p w:rsidR="006918FE" w:rsidRPr="004548A5" w:rsidRDefault="006918FE" w:rsidP="00065256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7383" w:type="dxa"/>
                  <w:gridSpan w:val="4"/>
                  <w:vAlign w:val="center"/>
                </w:tcPr>
                <w:p w:rsidR="006918FE" w:rsidRPr="004548A5" w:rsidRDefault="006918FE" w:rsidP="00B81987">
                  <w:pPr>
                    <w:spacing w:after="12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Supplemental</w:t>
                  </w:r>
                  <w:proofErr w:type="spellEnd"/>
                  <w:r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Dataset</w:t>
                  </w:r>
                  <w:proofErr w:type="spellEnd"/>
                  <w:r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 xml:space="preserve"> 7.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</w:tcPr>
                <w:p w:rsidR="006918FE" w:rsidRPr="004548A5" w:rsidRDefault="006918FE" w:rsidP="00065256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035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4548A5" w:rsidRDefault="006918FE" w:rsidP="00065256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4548A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NA_ID</w:t>
                  </w:r>
                  <w:proofErr w:type="spellEnd"/>
                </w:p>
              </w:tc>
              <w:tc>
                <w:tcPr>
                  <w:tcW w:w="2543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4548A5" w:rsidRDefault="006918FE" w:rsidP="00065256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8A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Base21_Accession</w:t>
                  </w:r>
                </w:p>
              </w:tc>
              <w:tc>
                <w:tcPr>
                  <w:tcW w:w="1961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4548A5" w:rsidRDefault="006918FE" w:rsidP="00065256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8A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Base21_ID</w:t>
                  </w:r>
                </w:p>
              </w:tc>
              <w:tc>
                <w:tcPr>
                  <w:tcW w:w="844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4548A5" w:rsidRDefault="006918FE" w:rsidP="00065256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4548A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abel</w:t>
                  </w:r>
                  <w:proofErr w:type="spellEnd"/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035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146b</w:t>
                  </w:r>
                </w:p>
              </w:tc>
              <w:tc>
                <w:tcPr>
                  <w:tcW w:w="2543" w:type="dxa"/>
                  <w:tcBorders>
                    <w:top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2809</w:t>
                  </w:r>
                </w:p>
              </w:tc>
              <w:tc>
                <w:tcPr>
                  <w:tcW w:w="1961" w:type="dxa"/>
                  <w:tcBorders>
                    <w:top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sa-miR-146b-5p</w:t>
                  </w:r>
                </w:p>
              </w:tc>
              <w:tc>
                <w:tcPr>
                  <w:tcW w:w="844" w:type="dxa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221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0278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sa-miR-221-3p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222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0279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sa-miR-222-3p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146a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MIMAT0000449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hsa-miR-146a-5p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34a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MIMAT0000255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hsa-miR-34a-5p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21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MIMAT0000076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hsa-miR-21-5p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31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0089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sa-miR-31-5p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375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MIMAT0000728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hsa-miR-375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181b</w:t>
                  </w:r>
                </w:p>
              </w:tc>
              <w:tc>
                <w:tcPr>
                  <w:tcW w:w="2543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0257</w:t>
                  </w:r>
                </w:p>
              </w:tc>
              <w:tc>
                <w:tcPr>
                  <w:tcW w:w="1961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sa-miR-181b-5p</w:t>
                  </w:r>
                </w:p>
              </w:tc>
              <w:tc>
                <w:tcPr>
                  <w:tcW w:w="844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up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2035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100</w:t>
                  </w:r>
                </w:p>
              </w:tc>
              <w:tc>
                <w:tcPr>
                  <w:tcW w:w="2543" w:type="dxa"/>
                  <w:tcBorders>
                    <w:top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0098</w:t>
                  </w:r>
                </w:p>
              </w:tc>
              <w:tc>
                <w:tcPr>
                  <w:tcW w:w="1961" w:type="dxa"/>
                  <w:tcBorders>
                    <w:top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</w:t>
                  </w: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sa-miR-100-5p</w:t>
                  </w:r>
                </w:p>
              </w:tc>
              <w:tc>
                <w:tcPr>
                  <w:tcW w:w="844" w:type="dxa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own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199b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0263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</w:t>
                  </w: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sa-miR-199b-5p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own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638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3308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</w:t>
                  </w: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sa-miR-638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own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451</w:t>
                  </w:r>
                </w:p>
              </w:tc>
              <w:tc>
                <w:tcPr>
                  <w:tcW w:w="2543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1631</w:t>
                  </w:r>
                </w:p>
              </w:tc>
              <w:tc>
                <w:tcPr>
                  <w:tcW w:w="1961" w:type="dxa"/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</w:t>
                  </w: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sa-miR-451a</w:t>
                  </w:r>
                </w:p>
              </w:tc>
              <w:tc>
                <w:tcPr>
                  <w:tcW w:w="844" w:type="dxa"/>
                  <w:tcBorders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own</w:t>
                  </w:r>
                </w:p>
              </w:tc>
            </w:tr>
            <w:tr w:rsidR="006918FE" w:rsidRPr="004548A5" w:rsidTr="00EA0B34">
              <w:trPr>
                <w:trHeight w:val="340"/>
              </w:trPr>
              <w:tc>
                <w:tcPr>
                  <w:tcW w:w="510" w:type="dxa"/>
                  <w:vAlign w:val="center"/>
                </w:tcPr>
                <w:p w:rsidR="006918FE" w:rsidRPr="00A55468" w:rsidRDefault="006918FE" w:rsidP="006918FE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554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2035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r-7</w:t>
                  </w:r>
                </w:p>
              </w:tc>
              <w:tc>
                <w:tcPr>
                  <w:tcW w:w="2543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IMAT0000252</w:t>
                  </w:r>
                </w:p>
              </w:tc>
              <w:tc>
                <w:tcPr>
                  <w:tcW w:w="1961" w:type="dxa"/>
                  <w:tcBorders>
                    <w:bottom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h</w:t>
                  </w:r>
                  <w:r w:rsidRPr="007720D7">
                    <w:rPr>
                      <w:rFonts w:ascii="Times New Roman" w:eastAsia="Arial Unicode MS" w:hAnsi="Times New Roman" w:cs="Times New Roman"/>
                      <w:color w:val="000000"/>
                      <w:sz w:val="24"/>
                      <w:szCs w:val="24"/>
                    </w:rPr>
                    <w:t>sa-miR-7-5p</w:t>
                  </w:r>
                </w:p>
              </w:tc>
              <w:tc>
                <w:tcPr>
                  <w:tcW w:w="844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6918FE" w:rsidRPr="007720D7" w:rsidRDefault="006918FE" w:rsidP="00A31961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720D7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own</w:t>
                  </w:r>
                </w:p>
              </w:tc>
            </w:tr>
          </w:tbl>
          <w:p w:rsidR="00065256" w:rsidRPr="00065256" w:rsidRDefault="00065256" w:rsidP="000652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256" w:rsidRPr="00065256" w:rsidRDefault="00065256" w:rsidP="000652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CE469E" w:rsidRDefault="00CE469E">
      <w:pPr>
        <w:rPr>
          <w:lang w:val="en-US"/>
        </w:rPr>
      </w:pPr>
    </w:p>
    <w:tbl>
      <w:tblPr>
        <w:tblStyle w:val="Grigliatabella"/>
        <w:tblW w:w="952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0"/>
        <w:gridCol w:w="2098"/>
        <w:gridCol w:w="2551"/>
        <w:gridCol w:w="1984"/>
        <w:gridCol w:w="850"/>
        <w:gridCol w:w="1531"/>
      </w:tblGrid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</w:tcPr>
          <w:p w:rsidR="00216B70" w:rsidRDefault="00216B70" w:rsidP="00EB259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83" w:type="dxa"/>
            <w:gridSpan w:val="4"/>
            <w:vAlign w:val="center"/>
          </w:tcPr>
          <w:p w:rsidR="00216B70" w:rsidRPr="00216B70" w:rsidRDefault="00216B70" w:rsidP="00B8198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8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6846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5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46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55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1-5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53-3p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48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532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4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25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71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82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37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82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95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17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95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b</w:t>
            </w:r>
            <w:r w:rsidR="00A10A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85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b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676</w:t>
            </w:r>
          </w:p>
        </w:tc>
        <w:tc>
          <w:tcPr>
            <w:tcW w:w="1984" w:type="dxa"/>
            <w:vAlign w:val="center"/>
          </w:tcPr>
          <w:p w:rsidR="00216B70" w:rsidRPr="00EB2597" w:rsidRDefault="00216B70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b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16B70" w:rsidRPr="00EB2597" w:rsidRDefault="00216B70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9575E6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9575E6" w:rsidRPr="00A55468" w:rsidRDefault="009575E6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9575E6" w:rsidRPr="00EB2597" w:rsidRDefault="009575E6" w:rsidP="00957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</w:t>
            </w:r>
          </w:p>
        </w:tc>
        <w:tc>
          <w:tcPr>
            <w:tcW w:w="2551" w:type="dxa"/>
            <w:vAlign w:val="center"/>
          </w:tcPr>
          <w:p w:rsidR="009575E6" w:rsidRPr="00EB2597" w:rsidRDefault="009575E6" w:rsidP="00957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16</w:t>
            </w:r>
          </w:p>
        </w:tc>
        <w:tc>
          <w:tcPr>
            <w:tcW w:w="1984" w:type="dxa"/>
            <w:vAlign w:val="center"/>
          </w:tcPr>
          <w:p w:rsidR="009575E6" w:rsidRPr="00EB2597" w:rsidRDefault="009575E6" w:rsidP="009575E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9575E6" w:rsidRPr="00EB2597" w:rsidRDefault="00A10A46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9575E6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9575E6" w:rsidRPr="00A55468" w:rsidRDefault="009575E6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2551" w:type="dxa"/>
            <w:vAlign w:val="center"/>
          </w:tcPr>
          <w:p w:rsidR="009575E6" w:rsidRPr="00EB2597" w:rsidRDefault="009575E6" w:rsidP="00957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6</w:t>
            </w:r>
          </w:p>
        </w:tc>
        <w:tc>
          <w:tcPr>
            <w:tcW w:w="1984" w:type="dxa"/>
            <w:vAlign w:val="center"/>
          </w:tcPr>
          <w:p w:rsidR="009575E6" w:rsidRPr="00EB2597" w:rsidRDefault="009575E6" w:rsidP="009575E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4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9575E6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9575E6" w:rsidRPr="00A55468" w:rsidRDefault="009575E6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67</w:t>
            </w:r>
          </w:p>
        </w:tc>
        <w:tc>
          <w:tcPr>
            <w:tcW w:w="2551" w:type="dxa"/>
            <w:vAlign w:val="center"/>
          </w:tcPr>
          <w:p w:rsidR="009575E6" w:rsidRPr="00EB2597" w:rsidRDefault="009575E6" w:rsidP="00957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19</w:t>
            </w:r>
          </w:p>
        </w:tc>
        <w:tc>
          <w:tcPr>
            <w:tcW w:w="1984" w:type="dxa"/>
            <w:vAlign w:val="center"/>
          </w:tcPr>
          <w:p w:rsidR="009575E6" w:rsidRPr="00EB2597" w:rsidRDefault="009575E6" w:rsidP="009575E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67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9575E6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9575E6" w:rsidRPr="00A55468" w:rsidRDefault="009575E6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0b</w:t>
            </w:r>
          </w:p>
        </w:tc>
        <w:tc>
          <w:tcPr>
            <w:tcW w:w="2551" w:type="dxa"/>
            <w:vAlign w:val="center"/>
          </w:tcPr>
          <w:p w:rsidR="009575E6" w:rsidRPr="00EB2597" w:rsidRDefault="009575E6" w:rsidP="00957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91</w:t>
            </w:r>
          </w:p>
        </w:tc>
        <w:tc>
          <w:tcPr>
            <w:tcW w:w="1984" w:type="dxa"/>
            <w:vAlign w:val="center"/>
          </w:tcPr>
          <w:p w:rsidR="009575E6" w:rsidRPr="00EB2597" w:rsidRDefault="009575E6" w:rsidP="009575E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0b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9575E6" w:rsidRPr="00EB2597" w:rsidTr="00DB5CF9">
        <w:trPr>
          <w:gridAfter w:val="1"/>
          <w:wAfter w:w="1531" w:type="dxa"/>
          <w:trHeight w:val="340"/>
        </w:trPr>
        <w:tc>
          <w:tcPr>
            <w:tcW w:w="510" w:type="dxa"/>
            <w:vAlign w:val="center"/>
          </w:tcPr>
          <w:p w:rsidR="009575E6" w:rsidRPr="00A55468" w:rsidRDefault="009575E6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9575E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575E6" w:rsidRPr="00EB2597" w:rsidRDefault="009575E6" w:rsidP="00EB2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10A46" w:rsidRPr="00BF008C" w:rsidTr="00DB5CF9">
        <w:trPr>
          <w:trHeight w:val="340"/>
        </w:trPr>
        <w:tc>
          <w:tcPr>
            <w:tcW w:w="510" w:type="dxa"/>
            <w:vAlign w:val="center"/>
          </w:tcPr>
          <w:p w:rsidR="00A10A46" w:rsidRPr="00A55468" w:rsidRDefault="00A10A46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4" w:type="dxa"/>
            <w:gridSpan w:val="5"/>
            <w:vAlign w:val="center"/>
          </w:tcPr>
          <w:p w:rsidR="00A10A46" w:rsidRPr="00A10A46" w:rsidRDefault="00A10A46" w:rsidP="00101687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two different matu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es </w:t>
            </w:r>
            <w:r w:rsidR="00101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ed with previous ID </w:t>
            </w:r>
            <w:r w:rsidR="00101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01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R-34b</w:t>
            </w:r>
            <w:r w:rsidR="00101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5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proofErr w:type="spellStart"/>
            <w:r w:rsidR="00DB5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Base</w:t>
            </w:r>
            <w:proofErr w:type="spellEnd"/>
            <w:r w:rsidR="00DB5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cker</w:t>
            </w:r>
          </w:p>
        </w:tc>
      </w:tr>
    </w:tbl>
    <w:p w:rsidR="00613101" w:rsidRDefault="00613101">
      <w:pPr>
        <w:rPr>
          <w:lang w:val="en-US"/>
        </w:rPr>
      </w:pPr>
    </w:p>
    <w:p w:rsidR="00DC1756" w:rsidRDefault="00DC1756">
      <w:pPr>
        <w:rPr>
          <w:lang w:val="en-US"/>
        </w:rPr>
      </w:pPr>
    </w:p>
    <w:tbl>
      <w:tblPr>
        <w:tblStyle w:val="Grigliatabella"/>
        <w:tblW w:w="783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0"/>
        <w:gridCol w:w="2098"/>
        <w:gridCol w:w="2443"/>
        <w:gridCol w:w="1945"/>
        <w:gridCol w:w="838"/>
      </w:tblGrid>
      <w:tr w:rsidR="00216B70" w:rsidRPr="00EB2597" w:rsidTr="00DE4624">
        <w:trPr>
          <w:trHeight w:val="170"/>
        </w:trPr>
        <w:tc>
          <w:tcPr>
            <w:tcW w:w="510" w:type="dxa"/>
          </w:tcPr>
          <w:p w:rsidR="00216B70" w:rsidRPr="00A10A46" w:rsidRDefault="00216B70" w:rsidP="00DC1756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324" w:type="dxa"/>
            <w:gridSpan w:val="4"/>
            <w:tcBorders>
              <w:left w:val="nil"/>
            </w:tcBorders>
          </w:tcPr>
          <w:p w:rsidR="00216B70" w:rsidRPr="00B81987" w:rsidRDefault="00B81987" w:rsidP="00B81987">
            <w:pPr>
              <w:spacing w:after="12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9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6846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6B70" w:rsidRPr="00EB2597" w:rsidTr="00216B70">
        <w:trPr>
          <w:trHeight w:val="340"/>
        </w:trPr>
        <w:tc>
          <w:tcPr>
            <w:tcW w:w="510" w:type="dxa"/>
          </w:tcPr>
          <w:p w:rsidR="00216B70" w:rsidRPr="00EB2597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left w:val="nil"/>
              <w:bottom w:val="single" w:sz="4" w:space="0" w:color="auto"/>
            </w:tcBorders>
            <w:vAlign w:val="center"/>
          </w:tcPr>
          <w:p w:rsidR="00216B70" w:rsidRPr="00EB2597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216B70" w:rsidRPr="00EB2597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a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68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5a-5p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1*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04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1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274a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927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74a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a*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488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5a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551b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233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51b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a*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7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a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*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68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5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b*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85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b-5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a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-5p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873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953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873-5p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876-3p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925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876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7-2*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4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7-2-3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7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2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7-5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0a</w:t>
            </w:r>
          </w:p>
        </w:tc>
        <w:tc>
          <w:tcPr>
            <w:tcW w:w="2443" w:type="dxa"/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7</w:t>
            </w:r>
          </w:p>
        </w:tc>
        <w:tc>
          <w:tcPr>
            <w:tcW w:w="1945" w:type="dxa"/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0a-5p</w:t>
            </w:r>
          </w:p>
        </w:tc>
        <w:tc>
          <w:tcPr>
            <w:tcW w:w="838" w:type="dxa"/>
            <w:tcBorders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16B70" w:rsidRPr="00EB2597" w:rsidTr="00B54971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16B70" w:rsidRPr="00A55468" w:rsidRDefault="00216B70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4*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600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C175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16B70" w:rsidRPr="00DC1756" w:rsidRDefault="00216B70" w:rsidP="00DC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05283E" w:rsidRPr="0068460A" w:rsidRDefault="0005283E" w:rsidP="0005283E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Grigliatabella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443"/>
        <w:gridCol w:w="2127"/>
        <w:gridCol w:w="1134"/>
        <w:gridCol w:w="964"/>
        <w:gridCol w:w="850"/>
        <w:gridCol w:w="219"/>
      </w:tblGrid>
      <w:tr w:rsidR="00B54971" w:rsidRPr="004548A5" w:rsidTr="00B65D26">
        <w:trPr>
          <w:trHeight w:val="340"/>
        </w:trPr>
        <w:tc>
          <w:tcPr>
            <w:tcW w:w="510" w:type="dxa"/>
          </w:tcPr>
          <w:p w:rsidR="00B54971" w:rsidRPr="004548A5" w:rsidRDefault="00B54971" w:rsidP="000528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5" w:type="dxa"/>
            <w:gridSpan w:val="7"/>
            <w:vAlign w:val="center"/>
          </w:tcPr>
          <w:p w:rsidR="00B54971" w:rsidRPr="004548A5" w:rsidRDefault="00B54971" w:rsidP="00B819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0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</w:tcPr>
          <w:p w:rsidR="00B54971" w:rsidRPr="004548A5" w:rsidRDefault="00B54971" w:rsidP="000528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B54971" w:rsidRPr="004548A5" w:rsidRDefault="00B54971" w:rsidP="00B549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:rsidR="00B54971" w:rsidRPr="004548A5" w:rsidRDefault="00B54971" w:rsidP="00B549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54971" w:rsidRPr="004548A5" w:rsidRDefault="00B54971" w:rsidP="00B549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4971" w:rsidRPr="004548A5" w:rsidRDefault="00B54971" w:rsidP="00B549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 </w:t>
            </w:r>
            <w:r w:rsidRPr="00716D0B">
              <w:rPr>
                <w:rFonts w:ascii="Times New Roman" w:hAnsi="Times New Roman" w:cs="Times New Roman"/>
                <w:color w:val="000000"/>
              </w:rPr>
              <w:t>(log2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B54971" w:rsidRPr="004548A5" w:rsidRDefault="00B54971" w:rsidP="00B549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4971" w:rsidRPr="004548A5" w:rsidRDefault="00B54971" w:rsidP="00B549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-5p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5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6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6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8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5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a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1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6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75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28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9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9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1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9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1-5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5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7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a-2*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8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a-2-3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2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7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1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c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8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c-5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9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1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0a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2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0a-3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4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26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5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26-3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95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4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74b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955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74b-5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5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7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86-5p</w:t>
            </w:r>
          </w:p>
        </w:tc>
        <w:tc>
          <w:tcPr>
            <w:tcW w:w="2443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177</w:t>
            </w:r>
          </w:p>
        </w:tc>
        <w:tc>
          <w:tcPr>
            <w:tcW w:w="2127" w:type="dxa"/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113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7</w:t>
            </w:r>
          </w:p>
        </w:tc>
        <w:tc>
          <w:tcPr>
            <w:tcW w:w="964" w:type="dxa"/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54971" w:rsidRPr="004548A5" w:rsidTr="003E5E03">
        <w:trPr>
          <w:gridAfter w:val="1"/>
          <w:wAfter w:w="219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54971" w:rsidRPr="00A55468" w:rsidRDefault="00B54971" w:rsidP="00B549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35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6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35-5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5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5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54971" w:rsidRPr="00FE1099" w:rsidRDefault="00B54971" w:rsidP="00FE1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05283E" w:rsidRDefault="0005283E">
      <w:pPr>
        <w:rPr>
          <w:lang w:val="en-US"/>
        </w:rPr>
      </w:pPr>
    </w:p>
    <w:p w:rsidR="00B70772" w:rsidRDefault="00B70772">
      <w:pPr>
        <w:rPr>
          <w:lang w:val="en-US"/>
        </w:rPr>
      </w:pPr>
    </w:p>
    <w:p w:rsidR="00B70772" w:rsidRPr="0068460A" w:rsidRDefault="00B70772" w:rsidP="00B70772">
      <w:pPr>
        <w:spacing w:after="0"/>
        <w:rPr>
          <w:rFonts w:ascii="Times New Roman" w:hAnsi="Times New Roman"/>
          <w:sz w:val="24"/>
          <w:szCs w:val="24"/>
        </w:rPr>
      </w:pPr>
      <w:r w:rsidRPr="0068460A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Pr="0068460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gliatabella"/>
        <w:tblW w:w="9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1189"/>
        <w:gridCol w:w="850"/>
      </w:tblGrid>
      <w:tr w:rsidR="003E5E03" w:rsidRPr="004548A5" w:rsidTr="003E5E03">
        <w:trPr>
          <w:trHeight w:val="340"/>
        </w:trPr>
        <w:tc>
          <w:tcPr>
            <w:tcW w:w="510" w:type="dxa"/>
          </w:tcPr>
          <w:p w:rsidR="003E5E03" w:rsidRPr="0068460A" w:rsidRDefault="003E5E03" w:rsidP="003E5E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815" w:type="dxa"/>
            <w:gridSpan w:val="5"/>
            <w:vAlign w:val="center"/>
          </w:tcPr>
          <w:p w:rsidR="003E5E03" w:rsidRPr="004548A5" w:rsidRDefault="003E5E03" w:rsidP="00B819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1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</w:tcPr>
          <w:p w:rsidR="003E5E03" w:rsidRPr="004548A5" w:rsidRDefault="003E5E03" w:rsidP="003E5E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3E5E03" w:rsidRPr="004548A5" w:rsidRDefault="003E5E03" w:rsidP="003E5E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3E5E03" w:rsidRPr="004548A5" w:rsidRDefault="003E5E03" w:rsidP="003E5E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3E5E03" w:rsidRPr="004548A5" w:rsidRDefault="003E5E03" w:rsidP="003E5E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3E5E03" w:rsidRPr="004548A5" w:rsidRDefault="003E5E03" w:rsidP="003E5E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E5E03" w:rsidRPr="004548A5" w:rsidRDefault="003E5E03" w:rsidP="003E5E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51b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23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51b-3p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2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1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9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1-5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96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95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96-5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5b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58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5b-5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b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b-5p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7-5p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50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51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50-5p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75</w:t>
            </w:r>
          </w:p>
        </w:tc>
        <w:tc>
          <w:tcPr>
            <w:tcW w:w="2551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929</w:t>
            </w:r>
          </w:p>
        </w:tc>
        <w:tc>
          <w:tcPr>
            <w:tcW w:w="2127" w:type="dxa"/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275</w:t>
            </w:r>
          </w:p>
        </w:tc>
        <w:tc>
          <w:tcPr>
            <w:tcW w:w="1189" w:type="dxa"/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E5E03" w:rsidRPr="004548A5" w:rsidTr="003E5E03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3E5E03" w:rsidRPr="00A55468" w:rsidRDefault="003E5E03" w:rsidP="003E5E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–5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99b-5p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3E5E03" w:rsidRPr="00CC21A5" w:rsidRDefault="003E5E03" w:rsidP="00CC21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2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E5E03" w:rsidRPr="00FE1099" w:rsidRDefault="003E5E03" w:rsidP="00CC21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B70772" w:rsidRDefault="00B70772">
      <w:pPr>
        <w:rPr>
          <w:lang w:val="en-US"/>
        </w:rPr>
      </w:pPr>
    </w:p>
    <w:tbl>
      <w:tblPr>
        <w:tblStyle w:val="Grigliatabella"/>
        <w:tblW w:w="8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850"/>
      </w:tblGrid>
      <w:tr w:rsidR="00114F16" w:rsidRPr="004548A5" w:rsidTr="00114F16">
        <w:trPr>
          <w:trHeight w:val="340"/>
        </w:trPr>
        <w:tc>
          <w:tcPr>
            <w:tcW w:w="510" w:type="dxa"/>
          </w:tcPr>
          <w:p w:rsidR="00114F16" w:rsidRPr="0068460A" w:rsidRDefault="00114F16" w:rsidP="003B05D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26" w:type="dxa"/>
            <w:gridSpan w:val="4"/>
            <w:vAlign w:val="center"/>
          </w:tcPr>
          <w:p w:rsidR="00114F16" w:rsidRPr="00114F16" w:rsidRDefault="00114F16" w:rsidP="00B8198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2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6846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</w:tcPr>
          <w:p w:rsidR="00114F16" w:rsidRPr="004548A5" w:rsidRDefault="00114F16" w:rsidP="003B05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3B05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3B05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3B05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3B05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28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66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51b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233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51b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2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a-2-3p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8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1a-2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5a-3p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488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5a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63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600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4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5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179</w:t>
            </w:r>
          </w:p>
        </w:tc>
        <w:tc>
          <w:tcPr>
            <w:tcW w:w="2551" w:type="dxa"/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824</w:t>
            </w:r>
          </w:p>
        </w:tc>
        <w:tc>
          <w:tcPr>
            <w:tcW w:w="2127" w:type="dxa"/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17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114F16" w:rsidRPr="004548A5" w:rsidTr="00114F16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A55468" w:rsidRDefault="00114F16" w:rsidP="00114F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9-5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14F16" w:rsidRPr="00D758E7" w:rsidRDefault="00114F16" w:rsidP="00D758E7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758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9a-5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14F16" w:rsidRPr="00FE1099" w:rsidRDefault="00114F16" w:rsidP="00D75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3B05DF" w:rsidRDefault="003B05DF">
      <w:pPr>
        <w:rPr>
          <w:lang w:val="en-US"/>
        </w:rPr>
      </w:pPr>
    </w:p>
    <w:p w:rsidR="00BE4B1B" w:rsidRDefault="00BE4B1B" w:rsidP="00BE4B1B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E4B1B" w:rsidRDefault="00BE4B1B" w:rsidP="00BE4B1B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E4B1B" w:rsidRDefault="00BE4B1B" w:rsidP="00BE4B1B">
      <w:pPr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Style w:val="Grigliatabella"/>
        <w:tblpPr w:leftFromText="141" w:rightFromText="141" w:vertAnchor="text" w:horzAnchor="margin" w:tblpY="-722"/>
        <w:tblW w:w="10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850"/>
        <w:gridCol w:w="1361"/>
        <w:gridCol w:w="850"/>
      </w:tblGrid>
      <w:tr w:rsidR="00114F16" w:rsidRPr="004548A5" w:rsidTr="00BD7129">
        <w:trPr>
          <w:trHeight w:val="340"/>
        </w:trPr>
        <w:tc>
          <w:tcPr>
            <w:tcW w:w="510" w:type="dxa"/>
          </w:tcPr>
          <w:p w:rsidR="00114F16" w:rsidRPr="0068460A" w:rsidRDefault="00114F16" w:rsidP="00BD7129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37" w:type="dxa"/>
            <w:gridSpan w:val="6"/>
            <w:vAlign w:val="center"/>
          </w:tcPr>
          <w:p w:rsidR="00114F16" w:rsidRPr="004548A5" w:rsidRDefault="00114F16" w:rsidP="00B81987">
            <w:pPr>
              <w:spacing w:after="120"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3_1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114F16" w:rsidRPr="004548A5" w:rsidTr="00BD7129">
        <w:trPr>
          <w:trHeight w:val="340"/>
        </w:trPr>
        <w:tc>
          <w:tcPr>
            <w:tcW w:w="510" w:type="dxa"/>
          </w:tcPr>
          <w:p w:rsidR="00114F16" w:rsidRPr="004548A5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7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14F16" w:rsidRPr="004548A5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46b-3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76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46b-3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,8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46b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2809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46b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,54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891a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902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891a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,68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551b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3233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551b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,53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87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262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87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,1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221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568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221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,57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47b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928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47b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,53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21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494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21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,04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81b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22692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81b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,91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222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569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222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,63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82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259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82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,63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33b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3301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33b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,55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203a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264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203a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,49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83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261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83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,48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589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799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589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,39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4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3913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18187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3913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,29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35b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758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35b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,84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744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946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744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,49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7-3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07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7-3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,3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574-3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323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574-3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6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3200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15085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3200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62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let-7d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065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let-7d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61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30a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425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30a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6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00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098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00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53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95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461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95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51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4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585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3250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585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49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532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2888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532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49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455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784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455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48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38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430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38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47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249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5901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249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43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4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20b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1413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20b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4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45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437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45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4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180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5825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180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39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652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3322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652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38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4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291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5881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291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35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451a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1631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451a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31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486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2177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486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31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38-1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607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38-1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31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44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600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44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28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486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762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486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23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873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953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873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22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204-5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0265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204-5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2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7-2-3p</w:t>
            </w:r>
          </w:p>
        </w:tc>
        <w:tc>
          <w:tcPr>
            <w:tcW w:w="255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4554</w:t>
            </w:r>
          </w:p>
        </w:tc>
        <w:tc>
          <w:tcPr>
            <w:tcW w:w="2127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7-2-3p</w:t>
            </w:r>
          </w:p>
        </w:tc>
        <w:tc>
          <w:tcPr>
            <w:tcW w:w="850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17</w:t>
            </w:r>
          </w:p>
        </w:tc>
        <w:tc>
          <w:tcPr>
            <w:tcW w:w="1361" w:type="dxa"/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114F16" w:rsidRPr="001075D9" w:rsidTr="00BD7129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114F16" w:rsidRPr="00114F16" w:rsidRDefault="00114F16" w:rsidP="00BD71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sa-miR-117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IMAT000582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hsa-miR-11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1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,03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14F16" w:rsidRPr="001075D9" w:rsidRDefault="00114F16" w:rsidP="00BD7129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075D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</w:tbl>
    <w:p w:rsidR="001075D9" w:rsidRDefault="001075D9" w:rsidP="00BE4B1B">
      <w:pPr>
        <w:spacing w:after="0"/>
        <w:rPr>
          <w:rFonts w:ascii="Times New Roman" w:hAnsi="Times New Roman"/>
          <w:b/>
          <w:sz w:val="24"/>
          <w:szCs w:val="24"/>
        </w:rPr>
        <w:sectPr w:rsidR="001075D9" w:rsidSect="000A285D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pPr w:leftFromText="141" w:rightFromText="141" w:vertAnchor="text" w:horzAnchor="margin" w:tblpY="905"/>
        <w:tblW w:w="10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850"/>
        <w:gridCol w:w="1020"/>
        <w:gridCol w:w="850"/>
        <w:gridCol w:w="341"/>
      </w:tblGrid>
      <w:tr w:rsidR="00BD7129" w:rsidRPr="001A34C5" w:rsidTr="00EA0B34">
        <w:trPr>
          <w:trHeight w:val="340"/>
        </w:trPr>
        <w:tc>
          <w:tcPr>
            <w:tcW w:w="510" w:type="dxa"/>
          </w:tcPr>
          <w:p w:rsidR="00BD7129" w:rsidRPr="001A34C5" w:rsidRDefault="00BD7129" w:rsidP="00EA0B3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37" w:type="dxa"/>
            <w:gridSpan w:val="7"/>
            <w:vAlign w:val="center"/>
          </w:tcPr>
          <w:p w:rsidR="00BD7129" w:rsidRPr="0091143A" w:rsidRDefault="00BD7129" w:rsidP="00B8198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A34C5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1A34C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A34C5"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 w:rsidRPr="001A34C5">
              <w:rPr>
                <w:rFonts w:ascii="Times New Roman" w:hAnsi="Times New Roman"/>
                <w:b/>
                <w:sz w:val="24"/>
                <w:szCs w:val="24"/>
              </w:rPr>
              <w:t xml:space="preserve"> 13_2. </w:t>
            </w:r>
            <w:r w:rsidRPr="001A3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</w:tcPr>
          <w:p w:rsidR="00BD7129" w:rsidRPr="001A34C5" w:rsidRDefault="00BD7129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6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6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7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51b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233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51b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891a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902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891a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2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7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2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7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8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68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2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569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1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3b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3301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3b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4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b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2692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b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4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259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3a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264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03a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3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261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3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5b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758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5b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44-3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94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744-3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let-7d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06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let-7d-5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461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74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3239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74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5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784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55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2888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91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5881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291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1631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b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1413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0b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85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3250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85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5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437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5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600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0265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873-5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953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873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49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5901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249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-1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607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8-1-3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86-3p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2177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179</w:t>
            </w:r>
          </w:p>
        </w:tc>
        <w:tc>
          <w:tcPr>
            <w:tcW w:w="2551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5824</w:t>
            </w:r>
          </w:p>
        </w:tc>
        <w:tc>
          <w:tcPr>
            <w:tcW w:w="2127" w:type="dxa"/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179</w:t>
            </w:r>
          </w:p>
        </w:tc>
        <w:tc>
          <w:tcPr>
            <w:tcW w:w="85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</w:t>
            </w:r>
          </w:p>
        </w:tc>
        <w:tc>
          <w:tcPr>
            <w:tcW w:w="1020" w:type="dxa"/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BD7129" w:rsidRPr="001A34C5" w:rsidTr="00EA0B34">
        <w:trPr>
          <w:gridAfter w:val="1"/>
          <w:wAfter w:w="341" w:type="dxa"/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BD7129" w:rsidRPr="00114F16" w:rsidRDefault="00BD7129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-2-3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IMAT000455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7-2-3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7129" w:rsidRPr="001A34C5" w:rsidRDefault="00BD7129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520F90" w:rsidRDefault="00520F90" w:rsidP="00520F90">
      <w:pPr>
        <w:rPr>
          <w:rFonts w:ascii="Times New Roman" w:hAnsi="Times New Roman"/>
          <w:sz w:val="24"/>
          <w:szCs w:val="24"/>
        </w:rPr>
      </w:pPr>
    </w:p>
    <w:p w:rsidR="00520F90" w:rsidRDefault="00520F90" w:rsidP="00520F90">
      <w:pPr>
        <w:rPr>
          <w:rFonts w:ascii="Times New Roman" w:hAnsi="Times New Roman"/>
          <w:sz w:val="24"/>
          <w:szCs w:val="24"/>
        </w:rPr>
      </w:pPr>
    </w:p>
    <w:p w:rsidR="001A34C5" w:rsidRPr="00520F90" w:rsidRDefault="001A34C5" w:rsidP="00520F90">
      <w:pPr>
        <w:rPr>
          <w:rFonts w:ascii="Times New Roman" w:hAnsi="Times New Roman"/>
          <w:sz w:val="24"/>
          <w:szCs w:val="24"/>
        </w:rPr>
        <w:sectPr w:rsidR="001A34C5" w:rsidRPr="00520F90" w:rsidSect="00772F8C"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</w:p>
    <w:tbl>
      <w:tblPr>
        <w:tblStyle w:val="Grigliatabella"/>
        <w:tblpPr w:leftFromText="141" w:rightFromText="141" w:vertAnchor="text" w:horzAnchor="margin" w:tblpY="362"/>
        <w:tblW w:w="8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850"/>
        <w:gridCol w:w="850"/>
      </w:tblGrid>
      <w:tr w:rsidR="00EA0B34" w:rsidRPr="00FA46F1" w:rsidTr="00EA0B34">
        <w:trPr>
          <w:trHeight w:val="340"/>
        </w:trPr>
        <w:tc>
          <w:tcPr>
            <w:tcW w:w="510" w:type="dxa"/>
          </w:tcPr>
          <w:p w:rsidR="00EA0B34" w:rsidRDefault="00EA0B34" w:rsidP="00EA0B34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76" w:type="dxa"/>
            <w:gridSpan w:val="5"/>
            <w:vAlign w:val="center"/>
          </w:tcPr>
          <w:p w:rsidR="00EA0B34" w:rsidRPr="00FA46F1" w:rsidRDefault="00EA0B34" w:rsidP="00B81987">
            <w:pPr>
              <w:spacing w:after="120"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3_3</w:t>
            </w:r>
            <w:r w:rsidRPr="001A34C5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1A3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</w:tcPr>
          <w:p w:rsidR="00EA0B34" w:rsidRPr="00FA46F1" w:rsidRDefault="00EA0B34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EA0B34" w:rsidRPr="00FA46F1" w:rsidRDefault="00EA0B34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A0B34" w:rsidRPr="00FA46F1" w:rsidRDefault="00EA0B34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A0B34" w:rsidRPr="00FA46F1" w:rsidRDefault="00EA0B34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A0B34" w:rsidRPr="00FA46F1" w:rsidRDefault="00EA0B34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A0B34" w:rsidRPr="00FA46F1" w:rsidRDefault="00EA0B34" w:rsidP="00EA0B34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9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3a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4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03a-3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44-3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946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744-3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51b-3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233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51b-3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-3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49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-3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74-3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23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74-3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9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88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61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5-3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84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55-3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let-7d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65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let-7d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5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7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5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652-3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322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652-3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b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413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0b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0a-3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25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0a-3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98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-2-3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4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7-2-3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600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177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2551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631</w:t>
            </w:r>
          </w:p>
        </w:tc>
        <w:tc>
          <w:tcPr>
            <w:tcW w:w="2127" w:type="dxa"/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850" w:type="dxa"/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EA0B34" w:rsidRPr="00FA46F1" w:rsidTr="00EA0B34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EA0B34" w:rsidRPr="00114F16" w:rsidRDefault="00EA0B34" w:rsidP="00EA0B3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4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A0B34" w:rsidRPr="00FA46F1" w:rsidRDefault="00EA0B34" w:rsidP="00EA0B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1A34C5" w:rsidRDefault="001A34C5">
      <w:pPr>
        <w:rPr>
          <w:lang w:val="en-US"/>
        </w:rPr>
        <w:sectPr w:rsidR="001A34C5" w:rsidSect="001A34C5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pPr w:leftFromText="141" w:rightFromText="141" w:vertAnchor="text" w:horzAnchor="margin" w:tblpY="530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850"/>
        <w:gridCol w:w="1474"/>
        <w:gridCol w:w="850"/>
      </w:tblGrid>
      <w:tr w:rsidR="00225906" w:rsidRPr="001A34C5" w:rsidTr="007517DA">
        <w:trPr>
          <w:trHeight w:val="340"/>
        </w:trPr>
        <w:tc>
          <w:tcPr>
            <w:tcW w:w="510" w:type="dxa"/>
          </w:tcPr>
          <w:p w:rsidR="00225906" w:rsidRDefault="00225906" w:rsidP="007517DA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50" w:type="dxa"/>
            <w:gridSpan w:val="6"/>
            <w:vAlign w:val="center"/>
          </w:tcPr>
          <w:p w:rsidR="00225906" w:rsidRDefault="00225906" w:rsidP="00B81987">
            <w:pPr>
              <w:spacing w:after="120"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4_1</w:t>
            </w:r>
            <w:r w:rsidRPr="001A34C5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225906" w:rsidRPr="001A34C5" w:rsidTr="007517DA">
        <w:trPr>
          <w:trHeight w:val="340"/>
        </w:trPr>
        <w:tc>
          <w:tcPr>
            <w:tcW w:w="510" w:type="dxa"/>
          </w:tcPr>
          <w:p w:rsidR="00225906" w:rsidRPr="001A34C5" w:rsidRDefault="00225906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225906" w:rsidRPr="001A34C5" w:rsidRDefault="00225906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25906" w:rsidRPr="001A34C5" w:rsidRDefault="00225906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225906" w:rsidRPr="001A34C5" w:rsidRDefault="00225906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25906" w:rsidRPr="001A34C5" w:rsidRDefault="00225906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225906" w:rsidRPr="001A34C5" w:rsidRDefault="00225906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7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.pval.BH.paire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25906" w:rsidRPr="001A34C5" w:rsidRDefault="00225906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2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E-08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66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76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6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75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28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4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1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2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6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a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9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1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9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1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4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9E-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a-2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8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a-2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4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7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b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7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b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2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9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a-1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6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a-1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8E-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065-3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537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065-3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5E-0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04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8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4E-0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86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177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66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1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b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3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b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6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1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4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600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5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51a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631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4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9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31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9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4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6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4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38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b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63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b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4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9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a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32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a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9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79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33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79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38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5E-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8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37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5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72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5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07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1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652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322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652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9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a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31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a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74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7E-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5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61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7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7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27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6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7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0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21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2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8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52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36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4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7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4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7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26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9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2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9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7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9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0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9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5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1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708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926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08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7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1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00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98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6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E-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0a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3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0a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5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3E-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5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7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5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3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8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5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8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2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3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80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3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1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9E-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18-5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5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8-5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0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9E-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8-3p</w:t>
            </w:r>
          </w:p>
        </w:tc>
        <w:tc>
          <w:tcPr>
            <w:tcW w:w="2551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02</w:t>
            </w:r>
          </w:p>
        </w:tc>
        <w:tc>
          <w:tcPr>
            <w:tcW w:w="2127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8-3p</w:t>
            </w:r>
          </w:p>
        </w:tc>
        <w:tc>
          <w:tcPr>
            <w:tcW w:w="850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6</w:t>
            </w:r>
          </w:p>
        </w:tc>
        <w:tc>
          <w:tcPr>
            <w:tcW w:w="1474" w:type="dxa"/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E-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225906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225906" w:rsidRPr="00114F16" w:rsidRDefault="00225906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0-5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5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50-5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225906" w:rsidRPr="00F77779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E-0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5906" w:rsidRPr="001A34C5" w:rsidRDefault="00225906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FA46F1" w:rsidRPr="001A34C5" w:rsidRDefault="00FA46F1" w:rsidP="00FA46F1">
      <w:pPr>
        <w:spacing w:after="0"/>
        <w:rPr>
          <w:rFonts w:ascii="Times New Roman" w:hAnsi="Times New Roman"/>
          <w:sz w:val="24"/>
          <w:szCs w:val="24"/>
        </w:rPr>
      </w:pPr>
    </w:p>
    <w:p w:rsidR="00BE4B1B" w:rsidRDefault="00BE4B1B">
      <w:pPr>
        <w:rPr>
          <w:lang w:val="en-US"/>
        </w:rPr>
      </w:pPr>
    </w:p>
    <w:tbl>
      <w:tblPr>
        <w:tblStyle w:val="Grigliatabella"/>
        <w:tblpPr w:leftFromText="141" w:rightFromText="141" w:vertAnchor="text" w:horzAnchor="margin" w:tblpY="273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850"/>
        <w:gridCol w:w="1474"/>
        <w:gridCol w:w="850"/>
      </w:tblGrid>
      <w:tr w:rsidR="007517DA" w:rsidRPr="001A34C5" w:rsidTr="007517DA">
        <w:trPr>
          <w:trHeight w:val="340"/>
        </w:trPr>
        <w:tc>
          <w:tcPr>
            <w:tcW w:w="510" w:type="dxa"/>
          </w:tcPr>
          <w:p w:rsidR="007517DA" w:rsidRDefault="007517DA" w:rsidP="007517D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7517DA" w:rsidRDefault="007517DA" w:rsidP="007517D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50" w:type="dxa"/>
            <w:gridSpan w:val="6"/>
            <w:vAlign w:val="center"/>
          </w:tcPr>
          <w:p w:rsidR="007517DA" w:rsidRPr="004F04BE" w:rsidRDefault="007517DA" w:rsidP="007517D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4_2</w:t>
            </w:r>
            <w:r w:rsidRPr="001A34C5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1A3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517DA" w:rsidRPr="001A34C5" w:rsidTr="007517DA">
        <w:trPr>
          <w:trHeight w:val="340"/>
        </w:trPr>
        <w:tc>
          <w:tcPr>
            <w:tcW w:w="510" w:type="dxa"/>
          </w:tcPr>
          <w:p w:rsidR="007517DA" w:rsidRPr="001A34C5" w:rsidRDefault="007517DA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7517DA" w:rsidRPr="001A34C5" w:rsidRDefault="007517DA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7517DA" w:rsidRPr="001A34C5" w:rsidRDefault="007517DA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517DA" w:rsidRPr="001A34C5" w:rsidRDefault="007517DA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517DA" w:rsidRPr="001A34C5" w:rsidRDefault="007517DA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7517DA" w:rsidRPr="001A34C5" w:rsidRDefault="007517DA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7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.pval.BH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</w:t>
            </w:r>
            <w:r w:rsidRPr="00F67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e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517DA" w:rsidRPr="001A34C5" w:rsidRDefault="007517DA" w:rsidP="007517DA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-3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6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1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4E-2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b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98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9E-2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9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E-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2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0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E-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75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28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8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6E-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a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7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2E-2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1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5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1E-1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1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89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1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4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5E-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b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7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b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4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-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a-2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8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a-2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5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5E-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81a-1-5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a-1-5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5E-1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04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,3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5E-19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86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177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87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E-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4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600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38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E-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51a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631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36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E-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b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63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b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50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5E-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9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43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E-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4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6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4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08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3E-2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8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43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E-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79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33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79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4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9E-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b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63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b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07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6E-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a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32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a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06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5E-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652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3322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652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2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E-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5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61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9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1E-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45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772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5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3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6E-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2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38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52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45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1E-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4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7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4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37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5E-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27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46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7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31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E-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708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926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08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30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5E-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9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52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9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9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E-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99a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31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9a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8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8E-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00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98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8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E-2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3607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7985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607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4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1E-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455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84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5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2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E-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50-5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451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50-5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1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5E-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3-3p</w:t>
            </w:r>
          </w:p>
        </w:tc>
        <w:tc>
          <w:tcPr>
            <w:tcW w:w="2551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80</w:t>
            </w:r>
          </w:p>
        </w:tc>
        <w:tc>
          <w:tcPr>
            <w:tcW w:w="2127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3-3p</w:t>
            </w:r>
          </w:p>
        </w:tc>
        <w:tc>
          <w:tcPr>
            <w:tcW w:w="850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4</w:t>
            </w:r>
          </w:p>
        </w:tc>
        <w:tc>
          <w:tcPr>
            <w:tcW w:w="1474" w:type="dxa"/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E-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7517DA" w:rsidRPr="001A34C5" w:rsidTr="007517DA">
        <w:trPr>
          <w:trHeight w:val="323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7517DA" w:rsidRPr="00114F16" w:rsidRDefault="007517DA" w:rsidP="007517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18-5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8-5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5E-1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17DA" w:rsidRPr="00D57F7F" w:rsidRDefault="007517DA" w:rsidP="007517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7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tbl>
      <w:tblPr>
        <w:tblStyle w:val="Grigliatabella"/>
        <w:tblpPr w:leftFromText="141" w:rightFromText="141" w:vertAnchor="text" w:horzAnchor="margin" w:tblpY="213"/>
        <w:tblW w:w="8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2098"/>
        <w:gridCol w:w="2551"/>
        <w:gridCol w:w="2127"/>
        <w:gridCol w:w="850"/>
      </w:tblGrid>
      <w:tr w:rsidR="00A8691E" w:rsidRPr="004548A5" w:rsidTr="00A8691E">
        <w:trPr>
          <w:trHeight w:val="340"/>
        </w:trPr>
        <w:tc>
          <w:tcPr>
            <w:tcW w:w="510" w:type="dxa"/>
          </w:tcPr>
          <w:p w:rsidR="00A8691E" w:rsidRPr="0068460A" w:rsidRDefault="00A8691E" w:rsidP="00A8691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26" w:type="dxa"/>
            <w:gridSpan w:val="4"/>
            <w:vAlign w:val="center"/>
          </w:tcPr>
          <w:p w:rsidR="00A8691E" w:rsidRPr="004548A5" w:rsidRDefault="00A8691E" w:rsidP="00B819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proofErr w:type="spellEnd"/>
            <w:r w:rsidRPr="006846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5</w:t>
            </w:r>
            <w:r w:rsidRPr="0068460A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</w:tcPr>
          <w:p w:rsidR="00A8691E" w:rsidRPr="004548A5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8691E" w:rsidRPr="004548A5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8691E" w:rsidRPr="004548A5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Access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A8691E" w:rsidRPr="004548A5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ase21_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8691E" w:rsidRPr="004548A5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4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</w:t>
            </w:r>
            <w:proofErr w:type="spellEnd"/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66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809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-5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68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1-3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494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1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79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24-5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281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224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1-3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50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1-3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68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811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368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179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824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117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631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2551" w:type="dxa"/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2177</w:t>
            </w:r>
          </w:p>
        </w:tc>
        <w:tc>
          <w:tcPr>
            <w:tcW w:w="2127" w:type="dxa"/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8691E" w:rsidRPr="004548A5" w:rsidTr="00A8691E">
        <w:trPr>
          <w:trHeight w:val="340"/>
        </w:trPr>
        <w:tc>
          <w:tcPr>
            <w:tcW w:w="510" w:type="dxa"/>
            <w:tcBorders>
              <w:right w:val="single" w:sz="4" w:space="0" w:color="auto"/>
            </w:tcBorders>
            <w:vAlign w:val="center"/>
          </w:tcPr>
          <w:p w:rsidR="00A8691E" w:rsidRPr="00114F16" w:rsidRDefault="00A8691E" w:rsidP="00A8691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86-3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76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A8691E" w:rsidRPr="00827147" w:rsidRDefault="00A8691E" w:rsidP="00A8691E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2714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sa-miR-486-3p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8691E" w:rsidRPr="00FE1099" w:rsidRDefault="00A8691E" w:rsidP="00A8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Default="00F85B5A">
      <w:pPr>
        <w:rPr>
          <w:lang w:val="en-US"/>
        </w:rPr>
      </w:pPr>
    </w:p>
    <w:p w:rsidR="00F85B5A" w:rsidRPr="001A34C5" w:rsidRDefault="00F85B5A" w:rsidP="00F85B5A">
      <w:pPr>
        <w:spacing w:after="0"/>
        <w:rPr>
          <w:rFonts w:ascii="Times New Roman" w:hAnsi="Times New Roman"/>
          <w:sz w:val="24"/>
          <w:szCs w:val="24"/>
        </w:rPr>
      </w:pPr>
      <w:r w:rsidRPr="001A34C5">
        <w:rPr>
          <w:rFonts w:ascii="Times New Roman" w:hAnsi="Times New Roman"/>
          <w:b/>
          <w:sz w:val="24"/>
          <w:szCs w:val="24"/>
        </w:rPr>
        <w:t xml:space="preserve"> </w:t>
      </w:r>
      <w:r w:rsidRPr="001A34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5270" w:rsidRDefault="00B05270" w:rsidP="00F675F4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F85B5A" w:rsidRDefault="00F85B5A">
      <w:pPr>
        <w:rPr>
          <w:lang w:val="en-US"/>
        </w:rPr>
      </w:pPr>
    </w:p>
    <w:p w:rsidR="00827147" w:rsidRDefault="00827147">
      <w:pPr>
        <w:rPr>
          <w:lang w:val="en-US"/>
        </w:rPr>
      </w:pPr>
    </w:p>
    <w:p w:rsidR="00827147" w:rsidRDefault="00827147">
      <w:pPr>
        <w:rPr>
          <w:lang w:val="en-US"/>
        </w:rPr>
      </w:pPr>
    </w:p>
    <w:p w:rsidR="00827147" w:rsidRDefault="00827147">
      <w:pPr>
        <w:rPr>
          <w:lang w:val="en-US"/>
        </w:rPr>
      </w:pPr>
    </w:p>
    <w:p w:rsidR="00827147" w:rsidRPr="0068460A" w:rsidRDefault="00827147" w:rsidP="00827147">
      <w:pPr>
        <w:spacing w:after="0"/>
        <w:rPr>
          <w:rFonts w:ascii="Times New Roman" w:hAnsi="Times New Roman"/>
          <w:sz w:val="24"/>
          <w:szCs w:val="24"/>
        </w:rPr>
      </w:pPr>
      <w:r w:rsidRPr="0068460A">
        <w:rPr>
          <w:rFonts w:ascii="Times New Roman" w:hAnsi="Times New Roman"/>
          <w:b/>
          <w:sz w:val="24"/>
          <w:szCs w:val="24"/>
        </w:rPr>
        <w:t xml:space="preserve"> </w:t>
      </w:r>
      <w:r w:rsidRPr="0068460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7147" w:rsidRPr="00167A73" w:rsidRDefault="00827147">
      <w:pPr>
        <w:rPr>
          <w:lang w:val="en-US"/>
        </w:rPr>
      </w:pPr>
    </w:p>
    <w:sectPr w:rsidR="00827147" w:rsidRPr="00167A73" w:rsidSect="00772F8C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6CE4" w:rsidRDefault="005A6CE4" w:rsidP="0091143A">
      <w:pPr>
        <w:spacing w:after="0" w:line="240" w:lineRule="auto"/>
      </w:pPr>
      <w:r>
        <w:separator/>
      </w:r>
    </w:p>
  </w:endnote>
  <w:endnote w:type="continuationSeparator" w:id="0">
    <w:p w:rsidR="005A6CE4" w:rsidRDefault="005A6CE4" w:rsidP="00911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6CE4" w:rsidRDefault="005A6CE4" w:rsidP="0091143A">
      <w:pPr>
        <w:spacing w:after="0" w:line="240" w:lineRule="auto"/>
      </w:pPr>
      <w:r>
        <w:separator/>
      </w:r>
    </w:p>
  </w:footnote>
  <w:footnote w:type="continuationSeparator" w:id="0">
    <w:p w:rsidR="005A6CE4" w:rsidRDefault="005A6CE4" w:rsidP="00911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7A73"/>
    <w:rsid w:val="0001165B"/>
    <w:rsid w:val="000506CB"/>
    <w:rsid w:val="0005283E"/>
    <w:rsid w:val="00065256"/>
    <w:rsid w:val="00074E7F"/>
    <w:rsid w:val="00087F40"/>
    <w:rsid w:val="000A285D"/>
    <w:rsid w:val="000C2FD3"/>
    <w:rsid w:val="00101687"/>
    <w:rsid w:val="001075D9"/>
    <w:rsid w:val="001143D9"/>
    <w:rsid w:val="00114F16"/>
    <w:rsid w:val="00152BDD"/>
    <w:rsid w:val="00167A73"/>
    <w:rsid w:val="00183CAD"/>
    <w:rsid w:val="00193593"/>
    <w:rsid w:val="001A34C5"/>
    <w:rsid w:val="001D0AC1"/>
    <w:rsid w:val="00211619"/>
    <w:rsid w:val="00216B70"/>
    <w:rsid w:val="00225906"/>
    <w:rsid w:val="00252CA0"/>
    <w:rsid w:val="002712B5"/>
    <w:rsid w:val="0029641C"/>
    <w:rsid w:val="002A6150"/>
    <w:rsid w:val="002D5A0A"/>
    <w:rsid w:val="0033760C"/>
    <w:rsid w:val="00356720"/>
    <w:rsid w:val="003A0979"/>
    <w:rsid w:val="003B05DF"/>
    <w:rsid w:val="003E5E03"/>
    <w:rsid w:val="003E7F49"/>
    <w:rsid w:val="00417A25"/>
    <w:rsid w:val="0043127B"/>
    <w:rsid w:val="004548A5"/>
    <w:rsid w:val="00493958"/>
    <w:rsid w:val="00496B79"/>
    <w:rsid w:val="004B0E6B"/>
    <w:rsid w:val="004F04BE"/>
    <w:rsid w:val="00520F90"/>
    <w:rsid w:val="005A6CE4"/>
    <w:rsid w:val="005D645B"/>
    <w:rsid w:val="005E4C65"/>
    <w:rsid w:val="005F4485"/>
    <w:rsid w:val="00600619"/>
    <w:rsid w:val="00603624"/>
    <w:rsid w:val="00613101"/>
    <w:rsid w:val="0066082E"/>
    <w:rsid w:val="0068460A"/>
    <w:rsid w:val="006918FE"/>
    <w:rsid w:val="006C38F7"/>
    <w:rsid w:val="00707037"/>
    <w:rsid w:val="00716D0B"/>
    <w:rsid w:val="00747BA7"/>
    <w:rsid w:val="007517DA"/>
    <w:rsid w:val="00770766"/>
    <w:rsid w:val="007720D7"/>
    <w:rsid w:val="00772F8C"/>
    <w:rsid w:val="00784D4B"/>
    <w:rsid w:val="007B65E2"/>
    <w:rsid w:val="007F0246"/>
    <w:rsid w:val="007F3D35"/>
    <w:rsid w:val="00827147"/>
    <w:rsid w:val="00870E94"/>
    <w:rsid w:val="0089515E"/>
    <w:rsid w:val="008F683A"/>
    <w:rsid w:val="0091143A"/>
    <w:rsid w:val="009355B2"/>
    <w:rsid w:val="009575E6"/>
    <w:rsid w:val="0099657B"/>
    <w:rsid w:val="009E0B26"/>
    <w:rsid w:val="009F69B6"/>
    <w:rsid w:val="00A00559"/>
    <w:rsid w:val="00A01651"/>
    <w:rsid w:val="00A10A46"/>
    <w:rsid w:val="00A31961"/>
    <w:rsid w:val="00A55468"/>
    <w:rsid w:val="00A66486"/>
    <w:rsid w:val="00A8691E"/>
    <w:rsid w:val="00A87353"/>
    <w:rsid w:val="00B05270"/>
    <w:rsid w:val="00B069E1"/>
    <w:rsid w:val="00B10B9F"/>
    <w:rsid w:val="00B12E4A"/>
    <w:rsid w:val="00B209D3"/>
    <w:rsid w:val="00B22DD9"/>
    <w:rsid w:val="00B54971"/>
    <w:rsid w:val="00B65D26"/>
    <w:rsid w:val="00B70772"/>
    <w:rsid w:val="00B81987"/>
    <w:rsid w:val="00B9741B"/>
    <w:rsid w:val="00BC4B87"/>
    <w:rsid w:val="00BD7129"/>
    <w:rsid w:val="00BE4B1B"/>
    <w:rsid w:val="00BF008C"/>
    <w:rsid w:val="00C412CF"/>
    <w:rsid w:val="00C51868"/>
    <w:rsid w:val="00CC21A5"/>
    <w:rsid w:val="00CE469E"/>
    <w:rsid w:val="00D57F7F"/>
    <w:rsid w:val="00D74429"/>
    <w:rsid w:val="00D758E7"/>
    <w:rsid w:val="00D771B2"/>
    <w:rsid w:val="00D965FD"/>
    <w:rsid w:val="00D972A2"/>
    <w:rsid w:val="00DA039E"/>
    <w:rsid w:val="00DB5CF9"/>
    <w:rsid w:val="00DC1756"/>
    <w:rsid w:val="00DC5C96"/>
    <w:rsid w:val="00DD1ED6"/>
    <w:rsid w:val="00DE4624"/>
    <w:rsid w:val="00E061DA"/>
    <w:rsid w:val="00E231DF"/>
    <w:rsid w:val="00E362A4"/>
    <w:rsid w:val="00E77C48"/>
    <w:rsid w:val="00E82FA3"/>
    <w:rsid w:val="00E86EB4"/>
    <w:rsid w:val="00EA0B34"/>
    <w:rsid w:val="00EB2597"/>
    <w:rsid w:val="00EC461B"/>
    <w:rsid w:val="00EF0F4F"/>
    <w:rsid w:val="00F0332B"/>
    <w:rsid w:val="00F1492B"/>
    <w:rsid w:val="00F201ED"/>
    <w:rsid w:val="00F675F4"/>
    <w:rsid w:val="00F77779"/>
    <w:rsid w:val="00F85B5A"/>
    <w:rsid w:val="00FA46F1"/>
    <w:rsid w:val="00FC1515"/>
    <w:rsid w:val="00FC60C4"/>
    <w:rsid w:val="00FD51BF"/>
    <w:rsid w:val="00FD6E2F"/>
    <w:rsid w:val="00FE10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4E7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7A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9114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1143A"/>
  </w:style>
  <w:style w:type="paragraph" w:styleId="Pidipagina">
    <w:name w:val="footer"/>
    <w:basedOn w:val="Normale"/>
    <w:link w:val="PidipaginaCarattere"/>
    <w:uiPriority w:val="99"/>
    <w:semiHidden/>
    <w:unhideWhenUsed/>
    <w:rsid w:val="009114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114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80EFC3-D568-4CB3-AFD7-A331528BA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12</Pages>
  <Words>3656</Words>
  <Characters>2084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emanuela</dc:creator>
  <cp:lastModifiedBy>minnaemanuela</cp:lastModifiedBy>
  <cp:revision>52</cp:revision>
  <dcterms:created xsi:type="dcterms:W3CDTF">2015-10-16T13:31:00Z</dcterms:created>
  <dcterms:modified xsi:type="dcterms:W3CDTF">2015-12-15T12:18:00Z</dcterms:modified>
</cp:coreProperties>
</file>